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9F158" w14:textId="307EA235" w:rsidR="00682EDD" w:rsidRPr="00354CAE" w:rsidRDefault="007548C1" w:rsidP="00354CAE">
      <w:pPr>
        <w:pStyle w:val="NoSpacing"/>
        <w:jc w:val="center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7548C1">
        <w:rPr>
          <w:rFonts w:ascii="Times New Roman" w:hAnsi="Times New Roman" w:cs="Times New Roman"/>
          <w:b/>
          <w:bCs/>
          <w:sz w:val="22"/>
          <w:szCs w:val="22"/>
          <w:u w:val="single"/>
        </w:rPr>
        <w:t>Supplementary Materials</w:t>
      </w:r>
    </w:p>
    <w:p w14:paraId="73885A06" w14:textId="77777777" w:rsidR="00354CAE" w:rsidRDefault="00354CAE" w:rsidP="00354CAE">
      <w:pPr>
        <w:rPr>
          <w:rFonts w:ascii="Times New Roman" w:hAnsi="Times New Roman" w:cs="Times New Roman"/>
          <w:b/>
          <w:bCs/>
        </w:rPr>
      </w:pPr>
    </w:p>
    <w:p w14:paraId="58FEB0E7" w14:textId="758AD5E1" w:rsidR="00682EDD" w:rsidRPr="00354CAE" w:rsidRDefault="00F851DE" w:rsidP="00354CA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l </w:t>
      </w:r>
      <w:r w:rsidR="00682EDD" w:rsidRPr="00682EDD">
        <w:rPr>
          <w:rFonts w:ascii="Times New Roman" w:hAnsi="Times New Roman" w:cs="Times New Roman"/>
          <w:b/>
          <w:bCs/>
          <w:sz w:val="22"/>
          <w:szCs w:val="22"/>
        </w:rPr>
        <w:t>Table 1: Sample Characteristics by CTE Stage in donors 52 years or older at death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3033"/>
        <w:gridCol w:w="405"/>
        <w:gridCol w:w="1366"/>
        <w:gridCol w:w="1366"/>
        <w:gridCol w:w="1486"/>
        <w:gridCol w:w="962"/>
      </w:tblGrid>
      <w:tr w:rsidR="00682EDD" w14:paraId="017C1704" w14:textId="77777777" w:rsidTr="003A2DF1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56DFA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8E46A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F931E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2"/>
                <w:szCs w:val="22"/>
              </w:rPr>
              <w:t>None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br/>
              <w:t>N = 87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BD337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2"/>
                <w:szCs w:val="22"/>
              </w:rPr>
              <w:t>Low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br/>
              <w:t>N = 58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2E5B6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2"/>
                <w:szCs w:val="22"/>
              </w:rPr>
              <w:t>High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br/>
              <w:t>N = 168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32CD8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Helvetica" w:cs="Helvetica"/>
                <w:b/>
                <w:color w:val="000000"/>
                <w:sz w:val="22"/>
                <w:szCs w:val="22"/>
              </w:rPr>
              <w:t>p-value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682EDD" w14:paraId="31EB0732" w14:textId="77777777" w:rsidTr="003A2DF1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B9EF1" w14:textId="70B97D50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Age of death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D36A7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6855D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66 (10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7171A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65 (9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E23E1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72 (1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323A3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</w:tr>
      <w:tr w:rsidR="00682EDD" w14:paraId="0115BF2D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FE0FB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ex (% Mal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6D286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75A9D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83 (9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BFD25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58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B528D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68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ACA75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007</w:t>
            </w:r>
          </w:p>
        </w:tc>
      </w:tr>
      <w:tr w:rsidR="00682EDD" w14:paraId="1580D627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3DE91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E2383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53ECA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6C24B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89B47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9B926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</w:tr>
      <w:tr w:rsidR="00682EDD" w14:paraId="3F05C2DF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44680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1560B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ED105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85 (9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56B4E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48 (8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27BE8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29 (7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854AF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682EDD" w14:paraId="78BAB686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1C43F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2798E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E202B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 (2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4D474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9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7673E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37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08E2A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682EDD" w14:paraId="54284C0E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927A5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2AD3F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D2E98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1357D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 (1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DE610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FABA3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682EDD" w14:paraId="049D76ED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A85A3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58745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33FBA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09E5C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7F674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6A17A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003</w:t>
            </w:r>
          </w:p>
        </w:tc>
      </w:tr>
      <w:tr w:rsidR="00682EDD" w14:paraId="109A2711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81F04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ome High School or l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AA9C8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02284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8F905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 (1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61135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ED04E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682EDD" w14:paraId="6CF6CEC2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96BC8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igh School Diploma/G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87867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FC95A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9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C7BE7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A30A6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4 (2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92114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682EDD" w14:paraId="1AC1E029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6E827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Some </w:t>
            </w:r>
            <w:proofErr w:type="gramStart"/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llege</w:t>
            </w:r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50DCA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ECE42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8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B8595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4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0632C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4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951BE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682EDD" w14:paraId="475F3BD3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13B38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llege Degree or high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9A146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CAA4F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60 (6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E752A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43 (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19C48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40 (8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54FB2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682EDD" w14:paraId="09775EB3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F787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Years of Football Pla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2C2C4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6D967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8.2 (4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F3C88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2.9 (5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1E779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5.3 (5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A0466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</w:tr>
      <w:tr w:rsidR="00682EDD" w14:paraId="3FE39CDD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8C1DC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ighest level of football pla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1DDAE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21DFF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5ABE8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0CF2E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8E0C5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</w:tr>
      <w:tr w:rsidR="00682EDD" w14:paraId="10759364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5A613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Pre High Schoo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0EDEF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4CB28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3 (5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2957F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E0C6A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F3233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682EDD" w14:paraId="2666DCA6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41409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1534A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53CAA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0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5061F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3 (5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8AE3A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6 (3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0AE2E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682EDD" w14:paraId="18D14581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BA026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BB575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D39AD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2 (4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A521A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0 (3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C8862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44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908BF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682EDD" w14:paraId="58BC8981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42F98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emi-Profession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2A9DE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B86B5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 (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BBE85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6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8DC64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5 (3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BCDA2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682EDD" w14:paraId="311C978A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408E8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Profession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68D76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DD843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8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E4781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3 (4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9C613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06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0B92C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682EDD" w14:paraId="0B0D974C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E58B5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Position played at highest leve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DEDD9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A6C5B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BC6B0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20982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38336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</w:tr>
      <w:tr w:rsidR="00682EDD" w14:paraId="6FDFD8CD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1E8A5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ffensive Li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6D7F5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7BFED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7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AAC7A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4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7CC2B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30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04D3C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682EDD" w14:paraId="49E5328B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D20C9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Tight En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FCA03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5ACD4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435C0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 (2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F06CD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7 (4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4D0A6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682EDD" w14:paraId="522336DE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0C7D9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Quarterbac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FC95D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CE674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5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1B8BF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 (4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95199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5 (3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C4F19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682EDD" w14:paraId="590E6C5F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CB2C0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unning Bac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229E6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E0E3C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7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4D7AF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 (4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31DC7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8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A46E4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682EDD" w14:paraId="34DD9CE5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066A9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Wide Receiv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F1552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1BFE8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C0E4F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 (4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DBD2D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5 (3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F1DF9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682EDD" w14:paraId="4471AED6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8C2F3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Defensive Li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BC23C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76F76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6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BB87D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3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17D36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2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D4660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682EDD" w14:paraId="55CFCE30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D190A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Linebac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6718C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EC453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4 (8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E9466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7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FC447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9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9AC9D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682EDD" w14:paraId="4F6C70BE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5E866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Defensive Bac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1462D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E243B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 (4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0DD40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 (4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4B6CC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9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55BB7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682EDD" w14:paraId="62A57524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E0D35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ther/Special Team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D581D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A0A4E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4 (8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A2DE7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 (4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FA90B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4F8B1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682EDD" w14:paraId="0E886B82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BD3ED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DE984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42C32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4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044D5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3 (6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D6643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5 (9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8EBBC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682EDD" w14:paraId="3B0AB0BE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11665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layed other contact sport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4F510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A2E85" w14:textId="676E5AFF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33 </w:t>
            </w:r>
            <w:del w:id="0" w:author="Alosco, Michael" w:date="2026-01-06T13:23:00Z" w16du:dateUtc="2026-01-06T18:23:00Z">
              <w:r w:rsidDel="008C5AC0">
                <w:rPr>
                  <w:rFonts w:ascii="Times New Roman" w:eastAsia="Helvetica" w:hAnsi="Helvetica" w:cs="Helvetica"/>
                  <w:color w:val="000000"/>
                  <w:sz w:val="20"/>
                  <w:szCs w:val="20"/>
                </w:rPr>
                <w:delText xml:space="preserve">/ 87 </w:delText>
              </w:r>
            </w:del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(3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777A4" w14:textId="25201D31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7 </w:t>
            </w:r>
            <w:del w:id="1" w:author="Alosco, Michael" w:date="2026-01-06T13:23:00Z" w16du:dateUtc="2026-01-06T18:23:00Z">
              <w:r w:rsidDel="008C5AC0">
                <w:rPr>
                  <w:rFonts w:ascii="Times New Roman" w:eastAsia="Helvetica" w:hAnsi="Helvetica" w:cs="Helvetica"/>
                  <w:color w:val="000000"/>
                  <w:sz w:val="20"/>
                  <w:szCs w:val="20"/>
                </w:rPr>
                <w:delText xml:space="preserve">/ 58 </w:delText>
              </w:r>
            </w:del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58175" w14:textId="0052DEEC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46 </w:t>
            </w:r>
            <w:del w:id="2" w:author="Alosco, Michael" w:date="2026-01-06T13:24:00Z" w16du:dateUtc="2026-01-06T18:24:00Z">
              <w:r w:rsidDel="008C5AC0">
                <w:rPr>
                  <w:rFonts w:ascii="Times New Roman" w:eastAsia="Helvetica" w:hAnsi="Helvetica" w:cs="Helvetica"/>
                  <w:color w:val="000000"/>
                  <w:sz w:val="20"/>
                  <w:szCs w:val="20"/>
                </w:rPr>
                <w:delText xml:space="preserve">/ 168 </w:delText>
              </w:r>
            </w:del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425CB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216</w:t>
            </w:r>
          </w:p>
        </w:tc>
      </w:tr>
      <w:tr w:rsidR="00682EDD" w14:paraId="7262C1B5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B3441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Treated for drugs or alcoho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0632D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98CB6" w14:textId="2827A812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9 </w:t>
            </w:r>
            <w:del w:id="3" w:author="Alosco, Michael" w:date="2026-01-06T13:23:00Z" w16du:dateUtc="2026-01-06T18:23:00Z">
              <w:r w:rsidDel="008C5AC0">
                <w:rPr>
                  <w:rFonts w:ascii="Times New Roman" w:eastAsia="Helvetica" w:hAnsi="Helvetica" w:cs="Helvetica"/>
                  <w:color w:val="000000"/>
                  <w:sz w:val="20"/>
                  <w:szCs w:val="20"/>
                </w:rPr>
                <w:delText xml:space="preserve">/ 79 </w:delText>
              </w:r>
            </w:del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81A60" w14:textId="6E902C1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9 </w:t>
            </w:r>
            <w:del w:id="4" w:author="Alosco, Michael" w:date="2026-01-06T13:24:00Z" w16du:dateUtc="2026-01-06T18:24:00Z">
              <w:r w:rsidDel="008C5AC0">
                <w:rPr>
                  <w:rFonts w:ascii="Times New Roman" w:eastAsia="Helvetica" w:hAnsi="Helvetica" w:cs="Helvetica"/>
                  <w:color w:val="000000"/>
                  <w:sz w:val="20"/>
                  <w:szCs w:val="20"/>
                </w:rPr>
                <w:delText xml:space="preserve">/ 53 </w:delText>
              </w:r>
            </w:del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(3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8C32C" w14:textId="3954DFBB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34 </w:t>
            </w:r>
            <w:del w:id="5" w:author="Alosco, Michael" w:date="2026-01-06T13:24:00Z" w16du:dateUtc="2026-01-06T18:24:00Z">
              <w:r w:rsidDel="008C5AC0">
                <w:rPr>
                  <w:rFonts w:ascii="Times New Roman" w:eastAsia="Helvetica" w:hAnsi="Helvetica" w:cs="Helvetica"/>
                  <w:color w:val="000000"/>
                  <w:sz w:val="20"/>
                  <w:szCs w:val="20"/>
                </w:rPr>
                <w:delText xml:space="preserve">/ 156 </w:delText>
              </w:r>
            </w:del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430DA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122</w:t>
            </w:r>
          </w:p>
        </w:tc>
      </w:tr>
      <w:tr w:rsidR="00682EDD" w14:paraId="18E71D9F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E2487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use of Dea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C3EEA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651C0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B1C2E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4B3B5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ED390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</w:tr>
      <w:tr w:rsidR="00682EDD" w14:paraId="28D746EB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81C39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uicid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FB124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B8447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8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E553C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7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8B689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7 (4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F9A82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682EDD" w14:paraId="4DE7E6F4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8691B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Accidental Overdo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51270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14687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3 (3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B7BD8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4 (7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AB5EE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 (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2489A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682EDD" w14:paraId="32F8F96C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40285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18706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5E1CD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3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4292C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0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C6391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34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465F9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682EDD" w14:paraId="1E869926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5674C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Neurodegenerati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897E3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7D207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8 (9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14C54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4 (7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A2109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57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22D09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682EDD" w14:paraId="69F2987A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E096B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C13B5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CC553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8 (9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AA7F7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6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A8C05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1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A54C4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682EDD" w14:paraId="1A6C68B3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076C8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98928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FADB4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3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7BAFD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5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D6BA2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45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6D2AA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682EDD" w14:paraId="55C06E3F" w14:textId="77777777" w:rsidTr="003A2DF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9638F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ju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D3832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1A870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3 (3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79518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FB3B3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DCF24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682EDD" w14:paraId="37E338BE" w14:textId="77777777" w:rsidTr="003A2DF1">
        <w:trPr>
          <w:jc w:val="center"/>
        </w:trPr>
        <w:tc>
          <w:tcPr>
            <w:tcW w:w="0" w:type="auto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23C61" w14:textId="50BE18FB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an (SD); n (%)</w:t>
            </w:r>
            <w:del w:id="6" w:author="Alosco, Michael" w:date="2026-01-06T13:24:00Z" w16du:dateUtc="2026-01-06T18:24:00Z">
              <w:r w:rsidDel="008C5AC0">
                <w:rPr>
                  <w:rFonts w:ascii="Times New Roman" w:eastAsia="Helvetica" w:hAnsi="Helvetica" w:cs="Helvetica"/>
                  <w:color w:val="000000"/>
                  <w:sz w:val="20"/>
                  <w:szCs w:val="20"/>
                </w:rPr>
                <w:delText>; n / N (%)</w:delText>
              </w:r>
            </w:del>
          </w:p>
        </w:tc>
      </w:tr>
      <w:tr w:rsidR="00682EDD" w14:paraId="065DA37A" w14:textId="77777777" w:rsidTr="003A2DF1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4B342" w14:textId="77777777" w:rsidR="00682EDD" w:rsidRDefault="00682EDD" w:rsidP="003A2D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Kruskal-Wallis rank sum test; Fisher's exact test; Pearson's Chi-squared test</w:t>
            </w:r>
          </w:p>
        </w:tc>
      </w:tr>
    </w:tbl>
    <w:p w14:paraId="51553126" w14:textId="77777777" w:rsidR="00682EDD" w:rsidRDefault="00682EDD" w:rsidP="00682EDD"/>
    <w:p w14:paraId="54A601BB" w14:textId="1A113671" w:rsidR="00682EDD" w:rsidRDefault="00682EDD" w:rsidP="00682ED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270D385" w14:textId="77777777" w:rsidR="00682EDD" w:rsidRDefault="00682EDD">
      <w:pPr>
        <w:rPr>
          <w:rFonts w:ascii="Times New Roman" w:hAnsi="Times New Roman" w:cs="Times New Roman"/>
          <w:b/>
          <w:bCs/>
        </w:rPr>
      </w:pPr>
    </w:p>
    <w:p w14:paraId="47412620" w14:textId="77777777" w:rsidR="005262F9" w:rsidRDefault="005262F9">
      <w:pPr>
        <w:rPr>
          <w:rFonts w:ascii="Times New Roman" w:hAnsi="Times New Roman" w:cs="Times New Roman"/>
          <w:b/>
          <w:bCs/>
        </w:rPr>
      </w:pPr>
    </w:p>
    <w:p w14:paraId="3CD2500F" w14:textId="4CF76579" w:rsidR="008C6CBC" w:rsidRPr="005D68A2" w:rsidRDefault="00F851D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5262F9">
        <w:rPr>
          <w:rFonts w:ascii="Times New Roman" w:hAnsi="Times New Roman" w:cs="Times New Roman"/>
          <w:b/>
          <w:bCs/>
        </w:rPr>
        <w:t>T</w:t>
      </w:r>
      <w:r w:rsidR="008C6CBC" w:rsidRPr="00A37629">
        <w:rPr>
          <w:rFonts w:ascii="Times New Roman" w:hAnsi="Times New Roman" w:cs="Times New Roman"/>
          <w:b/>
          <w:bCs/>
        </w:rPr>
        <w:t xml:space="preserve">able </w:t>
      </w:r>
      <w:r w:rsidR="005D68A2">
        <w:rPr>
          <w:rFonts w:ascii="Times New Roman" w:hAnsi="Times New Roman" w:cs="Times New Roman"/>
          <w:b/>
          <w:bCs/>
        </w:rPr>
        <w:t>2</w:t>
      </w:r>
      <w:r w:rsidR="008C6CBC" w:rsidRPr="00A37629">
        <w:rPr>
          <w:rFonts w:ascii="Times New Roman" w:hAnsi="Times New Roman" w:cs="Times New Roman"/>
          <w:b/>
          <w:bCs/>
        </w:rPr>
        <w:t xml:space="preserve">: </w:t>
      </w:r>
      <w:r w:rsidR="008C6CBC" w:rsidRPr="008C6CBC">
        <w:rPr>
          <w:rFonts w:ascii="Times New Roman" w:hAnsi="Times New Roman" w:cs="Times New Roman"/>
        </w:rPr>
        <w:t xml:space="preserve">Cognitive, Functional, and Neuropsychiatric Scale Summary Statistics by CTE Stage among donors </w:t>
      </w:r>
      <w:r w:rsidR="008C6CBC" w:rsidRPr="008C6CBC">
        <w:rPr>
          <w:rFonts w:ascii="Times New Roman" w:hAnsi="Times New Roman" w:cs="Times New Roman"/>
          <w:b/>
          <w:bCs/>
        </w:rPr>
        <w:t>52 years or older</w:t>
      </w:r>
      <w:r w:rsidR="008C6CBC" w:rsidRPr="008C6CBC">
        <w:rPr>
          <w:rFonts w:ascii="Times New Roman" w:hAnsi="Times New Roman" w:cs="Times New Roman"/>
        </w:rPr>
        <w:t xml:space="preserve"> at death</w:t>
      </w:r>
    </w:p>
    <w:tbl>
      <w:tblPr>
        <w:tblW w:w="5556" w:type="pct"/>
        <w:jc w:val="center"/>
        <w:tblLayout w:type="fixed"/>
        <w:tblLook w:val="0420" w:firstRow="1" w:lastRow="0" w:firstColumn="0" w:lastColumn="0" w:noHBand="0" w:noVBand="1"/>
        <w:tblPrChange w:id="7" w:author="Alosco, Michael" w:date="2026-01-06T13:22:00Z" w16du:dateUtc="2026-01-06T18:22:00Z">
          <w:tblPr>
            <w:tblW w:w="5556" w:type="pct"/>
            <w:jc w:val="center"/>
            <w:tblLayout w:type="fixed"/>
            <w:tblLook w:val="0420" w:firstRow="1" w:lastRow="0" w:firstColumn="0" w:lastColumn="0" w:noHBand="0" w:noVBand="1"/>
          </w:tblPr>
        </w:tblPrChange>
      </w:tblPr>
      <w:tblGrid>
        <w:gridCol w:w="3147"/>
        <w:gridCol w:w="363"/>
        <w:gridCol w:w="1169"/>
        <w:gridCol w:w="1081"/>
        <w:gridCol w:w="1171"/>
        <w:gridCol w:w="1169"/>
        <w:gridCol w:w="79"/>
        <w:gridCol w:w="1091"/>
        <w:gridCol w:w="811"/>
        <w:tblGridChange w:id="8">
          <w:tblGrid>
            <w:gridCol w:w="3147"/>
            <w:gridCol w:w="363"/>
            <w:gridCol w:w="94"/>
            <w:gridCol w:w="538"/>
            <w:gridCol w:w="537"/>
            <w:gridCol w:w="489"/>
            <w:gridCol w:w="592"/>
            <w:gridCol w:w="434"/>
            <w:gridCol w:w="737"/>
            <w:gridCol w:w="289"/>
            <w:gridCol w:w="880"/>
            <w:gridCol w:w="79"/>
            <w:gridCol w:w="100"/>
            <w:gridCol w:w="991"/>
            <w:gridCol w:w="5"/>
            <w:gridCol w:w="806"/>
          </w:tblGrid>
        </w:tblGridChange>
      </w:tblGrid>
      <w:tr w:rsidR="005262F9" w14:paraId="2FF345BC" w14:textId="1C4A31B5" w:rsidTr="00960742">
        <w:trPr>
          <w:tblHeader/>
          <w:jc w:val="center"/>
          <w:trPrChange w:id="9" w:author="Alosco, Michael" w:date="2026-01-06T13:22:00Z" w16du:dateUtc="2026-01-06T18:22:00Z">
            <w:trPr>
              <w:tblHeader/>
              <w:jc w:val="center"/>
            </w:trPr>
          </w:trPrChange>
        </w:trPr>
        <w:tc>
          <w:tcPr>
            <w:tcW w:w="156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0" w:author="Alosco, Michael" w:date="2026-01-06T13:22:00Z" w16du:dateUtc="2026-01-06T18:22:00Z">
              <w:tcPr>
                <w:tcW w:w="1787" w:type="pct"/>
                <w:gridSpan w:val="3"/>
                <w:tcBorders>
                  <w:top w:val="single" w:sz="8" w:space="0" w:color="000000"/>
                  <w:left w:val="none" w:sz="0" w:space="0" w:color="000000"/>
                  <w:bottom w:val="single" w:sz="8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52110AD7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8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1" w:author="Alosco, Michael" w:date="2026-01-06T13:22:00Z" w16du:dateUtc="2026-01-06T18:22:00Z">
              <w:tcPr>
                <w:tcW w:w="267" w:type="pct"/>
                <w:tcBorders>
                  <w:top w:val="single" w:sz="8" w:space="0" w:color="000000"/>
                  <w:left w:val="none" w:sz="0" w:space="0" w:color="000000"/>
                  <w:bottom w:val="single" w:sz="8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72D9BD75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58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2" w:author="Alosco, Michael" w:date="2026-01-06T13:22:00Z" w16du:dateUtc="2026-01-06T18:22:00Z">
              <w:tcPr>
                <w:tcW w:w="509" w:type="pct"/>
                <w:gridSpan w:val="2"/>
                <w:tcBorders>
                  <w:top w:val="single" w:sz="8" w:space="0" w:color="000000"/>
                  <w:left w:val="none" w:sz="0" w:space="0" w:color="000000"/>
                  <w:bottom w:val="single" w:sz="8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202B96DB" w14:textId="77777777" w:rsid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b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b/>
                <w:color w:val="000000"/>
                <w:sz w:val="18"/>
                <w:szCs w:val="18"/>
              </w:rPr>
              <w:t xml:space="preserve">CTE </w:t>
            </w:r>
          </w:p>
          <w:p w14:paraId="26462C2A" w14:textId="22CCA6E6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b/>
                <w:color w:val="000000"/>
                <w:sz w:val="18"/>
                <w:szCs w:val="18"/>
              </w:rPr>
              <w:t>Stage 0</w:t>
            </w: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 </w:t>
            </w: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br/>
              <w:t>N = 87</w:t>
            </w: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3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3" w:author="Alosco, Michael" w:date="2026-01-06T13:22:00Z" w16du:dateUtc="2026-01-06T18:22:00Z">
              <w:tcPr>
                <w:tcW w:w="509" w:type="pct"/>
                <w:gridSpan w:val="2"/>
                <w:tcBorders>
                  <w:top w:val="single" w:sz="8" w:space="0" w:color="000000"/>
                  <w:left w:val="none" w:sz="0" w:space="0" w:color="000000"/>
                  <w:bottom w:val="single" w:sz="8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16C21CA4" w14:textId="77777777" w:rsid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b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b/>
                <w:color w:val="000000"/>
                <w:sz w:val="18"/>
                <w:szCs w:val="18"/>
              </w:rPr>
              <w:t xml:space="preserve">CTE </w:t>
            </w:r>
          </w:p>
          <w:p w14:paraId="6D190812" w14:textId="4347061B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b/>
                <w:color w:val="000000"/>
                <w:sz w:val="18"/>
                <w:szCs w:val="18"/>
              </w:rPr>
              <w:t>Stage I</w:t>
            </w: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 </w:t>
            </w: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br/>
              <w:t>N = 25</w:t>
            </w: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4" w:author="Alosco, Michael" w:date="2026-01-06T13:22:00Z" w16du:dateUtc="2026-01-06T18:22:00Z">
              <w:tcPr>
                <w:tcW w:w="509" w:type="pct"/>
                <w:gridSpan w:val="2"/>
                <w:tcBorders>
                  <w:top w:val="single" w:sz="8" w:space="0" w:color="000000"/>
                  <w:left w:val="none" w:sz="0" w:space="0" w:color="000000"/>
                  <w:bottom w:val="single" w:sz="8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14932B18" w14:textId="77777777" w:rsid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b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b/>
                <w:color w:val="000000"/>
                <w:sz w:val="18"/>
                <w:szCs w:val="18"/>
              </w:rPr>
              <w:t xml:space="preserve">CTE </w:t>
            </w:r>
          </w:p>
          <w:p w14:paraId="745778F2" w14:textId="2FD18975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b/>
                <w:color w:val="000000"/>
                <w:sz w:val="18"/>
                <w:szCs w:val="18"/>
              </w:rPr>
              <w:t>Stage II</w:t>
            </w: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 </w:t>
            </w: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br/>
              <w:t>N = 33</w:t>
            </w: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5" w:author="Alosco, Michael" w:date="2026-01-06T13:22:00Z" w16du:dateUtc="2026-01-06T18:22:00Z">
              <w:tcPr>
                <w:tcW w:w="525" w:type="pct"/>
                <w:gridSpan w:val="3"/>
                <w:tcBorders>
                  <w:top w:val="single" w:sz="8" w:space="0" w:color="000000"/>
                  <w:left w:val="none" w:sz="0" w:space="0" w:color="000000"/>
                  <w:bottom w:val="single" w:sz="8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3DD31780" w14:textId="77777777" w:rsid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b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b/>
                <w:color w:val="000000"/>
                <w:sz w:val="18"/>
                <w:szCs w:val="18"/>
              </w:rPr>
              <w:t xml:space="preserve">CTE </w:t>
            </w:r>
          </w:p>
          <w:p w14:paraId="5AC7D705" w14:textId="6CE8E62C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b/>
                <w:color w:val="000000"/>
                <w:sz w:val="18"/>
                <w:szCs w:val="18"/>
              </w:rPr>
              <w:t>Stage III</w:t>
            </w: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 </w:t>
            </w: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br/>
              <w:t>N = 109</w:t>
            </w: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0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6" w:author="Alosco, Michael" w:date="2026-01-06T13:22:00Z" w16du:dateUtc="2026-01-06T18:22:00Z">
              <w:tcPr>
                <w:tcW w:w="494" w:type="pct"/>
                <w:gridSpan w:val="2"/>
                <w:tcBorders>
                  <w:top w:val="single" w:sz="8" w:space="0" w:color="000000"/>
                  <w:left w:val="none" w:sz="0" w:space="0" w:color="000000"/>
                  <w:bottom w:val="single" w:sz="8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43B8C5DD" w14:textId="77777777" w:rsid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b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b/>
                <w:color w:val="000000"/>
                <w:sz w:val="18"/>
                <w:szCs w:val="18"/>
              </w:rPr>
              <w:t xml:space="preserve">CTE </w:t>
            </w:r>
          </w:p>
          <w:p w14:paraId="3F90C571" w14:textId="66396A88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b/>
                <w:color w:val="000000"/>
                <w:sz w:val="18"/>
                <w:szCs w:val="18"/>
              </w:rPr>
              <w:t>Stage IV</w:t>
            </w: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 </w:t>
            </w: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br/>
              <w:t>N = 59</w:t>
            </w: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tcPrChange w:id="17" w:author="Alosco, Michael" w:date="2026-01-06T13:22:00Z" w16du:dateUtc="2026-01-06T18:22:00Z">
              <w:tcPr>
                <w:tcW w:w="401" w:type="pct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561BAC1" w14:textId="63360B71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b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5262F9" w14:paraId="2C953533" w14:textId="71465B52" w:rsidTr="00960742">
        <w:trPr>
          <w:jc w:val="center"/>
          <w:trPrChange w:id="18" w:author="Alosco, Michael" w:date="2026-01-06T13:22:00Z" w16du:dateUtc="2026-01-06T18:22:00Z">
            <w:trPr>
              <w:jc w:val="center"/>
            </w:trPr>
          </w:trPrChange>
        </w:trPr>
        <w:tc>
          <w:tcPr>
            <w:tcW w:w="156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19" w:author="Alosco, Michael" w:date="2026-01-06T13:22:00Z" w16du:dateUtc="2026-01-06T18:22:00Z">
              <w:tcPr>
                <w:tcW w:w="1787" w:type="pct"/>
                <w:gridSpan w:val="3"/>
                <w:tcBorders>
                  <w:top w:val="single" w:sz="8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22C7144A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Cognitive Difficulties Scale Total Score</w:t>
            </w:r>
          </w:p>
        </w:tc>
        <w:tc>
          <w:tcPr>
            <w:tcW w:w="18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20" w:author="Alosco, Michael" w:date="2026-01-06T13:22:00Z" w16du:dateUtc="2026-01-06T18:22:00Z">
              <w:tcPr>
                <w:tcW w:w="267" w:type="pct"/>
                <w:tcBorders>
                  <w:top w:val="single" w:sz="8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4A62304D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58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21" w:author="Alosco, Michael" w:date="2026-01-06T13:22:00Z" w16du:dateUtc="2026-01-06T18:22:00Z">
              <w:tcPr>
                <w:tcW w:w="509" w:type="pct"/>
                <w:gridSpan w:val="2"/>
                <w:tcBorders>
                  <w:top w:val="single" w:sz="8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33E3D683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75.0 (40.7)</w:t>
            </w:r>
          </w:p>
        </w:tc>
        <w:tc>
          <w:tcPr>
            <w:tcW w:w="53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22" w:author="Alosco, Michael" w:date="2026-01-06T13:22:00Z" w16du:dateUtc="2026-01-06T18:22:00Z">
              <w:tcPr>
                <w:tcW w:w="509" w:type="pct"/>
                <w:gridSpan w:val="2"/>
                <w:tcBorders>
                  <w:top w:val="single" w:sz="8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46A91F94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69.1 (34.4)</w:t>
            </w:r>
          </w:p>
        </w:tc>
        <w:tc>
          <w:tcPr>
            <w:tcW w:w="58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23" w:author="Alosco, Michael" w:date="2026-01-06T13:22:00Z" w16du:dateUtc="2026-01-06T18:22:00Z">
              <w:tcPr>
                <w:tcW w:w="509" w:type="pct"/>
                <w:gridSpan w:val="2"/>
                <w:tcBorders>
                  <w:top w:val="single" w:sz="8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612D4F40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79.3 (35.3)</w:t>
            </w:r>
          </w:p>
        </w:tc>
        <w:tc>
          <w:tcPr>
            <w:tcW w:w="58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24" w:author="Alosco, Michael" w:date="2026-01-06T13:22:00Z" w16du:dateUtc="2026-01-06T18:22:00Z">
              <w:tcPr>
                <w:tcW w:w="525" w:type="pct"/>
                <w:gridSpan w:val="3"/>
                <w:tcBorders>
                  <w:top w:val="single" w:sz="8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224625F7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90.2 (43.0)</w:t>
            </w:r>
          </w:p>
        </w:tc>
        <w:tc>
          <w:tcPr>
            <w:tcW w:w="580" w:type="pct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25" w:author="Alosco, Michael" w:date="2026-01-06T13:22:00Z" w16du:dateUtc="2026-01-06T18:22:00Z">
              <w:tcPr>
                <w:tcW w:w="494" w:type="pct"/>
                <w:gridSpan w:val="2"/>
                <w:tcBorders>
                  <w:top w:val="single" w:sz="8" w:space="0" w:color="000000"/>
                  <w:left w:val="none" w:sz="0" w:space="0" w:color="000000"/>
                  <w:bottom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782B34CB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16.8 (37.5)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F2F2F2" w:themeFill="background1" w:themeFillShade="F2"/>
            <w:tcPrChange w:id="26" w:author="Alosco, Michael" w:date="2026-01-06T13:22:00Z" w16du:dateUtc="2026-01-06T18:22:00Z">
              <w:tcPr>
                <w:tcW w:w="401" w:type="pct"/>
                <w:tcBorders>
                  <w:top w:val="single" w:sz="4" w:space="0" w:color="auto"/>
                </w:tcBorders>
                <w:shd w:val="clear" w:color="auto" w:fill="F2F2F2" w:themeFill="background1" w:themeFillShade="F2"/>
              </w:tcPr>
            </w:tcPrChange>
          </w:tcPr>
          <w:p w14:paraId="332A577E" w14:textId="07E1C703" w:rsidR="008C6CBC" w:rsidRPr="00C727BE" w:rsidRDefault="00C727BE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b/>
                <w:bCs/>
                <w:color w:val="000000"/>
                <w:sz w:val="18"/>
                <w:szCs w:val="18"/>
              </w:rPr>
            </w:pPr>
            <w:r w:rsidRPr="00C727BE">
              <w:rPr>
                <w:rFonts w:ascii="Times New Roman" w:eastAsia="Helvetica" w:hAnsi="Helvetica" w:cs="Helvetica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5262F9" w14:paraId="32559E6D" w14:textId="7A6B5C9A" w:rsidTr="00960742">
        <w:trPr>
          <w:jc w:val="center"/>
          <w:trPrChange w:id="27" w:author="Alosco, Michael" w:date="2026-01-06T13:22:00Z" w16du:dateUtc="2026-01-06T18:22:00Z">
            <w:trPr>
              <w:jc w:val="center"/>
            </w:trPr>
          </w:trPrChange>
        </w:trPr>
        <w:tc>
          <w:tcPr>
            <w:tcW w:w="1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28" w:author="Alosco, Michael" w:date="2026-01-06T13:22:00Z" w16du:dateUtc="2026-01-06T18:22:00Z">
              <w:tcPr>
                <w:tcW w:w="1787" w:type="pct"/>
                <w:gridSpan w:val="3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7326BD1E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Meta-cognition Index T-Score</w:t>
            </w:r>
          </w:p>
        </w:tc>
        <w:tc>
          <w:tcPr>
            <w:tcW w:w="1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29" w:author="Alosco, Michael" w:date="2026-01-06T13:22:00Z" w16du:dateUtc="2026-01-06T18:22:00Z">
              <w:tcPr>
                <w:tcW w:w="267" w:type="pct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30320EB4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30" w:author="Alosco, Michael" w:date="2026-01-06T13:22:00Z" w16du:dateUtc="2026-01-06T18:22:00Z">
              <w:tcPr>
                <w:tcW w:w="509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0B6ACAF6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75.8 (19.1)</w:t>
            </w:r>
          </w:p>
        </w:tc>
        <w:tc>
          <w:tcPr>
            <w:tcW w:w="5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31" w:author="Alosco, Michael" w:date="2026-01-06T13:22:00Z" w16du:dateUtc="2026-01-06T18:22:00Z">
              <w:tcPr>
                <w:tcW w:w="509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1AF9025B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74.1 (19.4)</w:t>
            </w:r>
          </w:p>
        </w:tc>
        <w:tc>
          <w:tcPr>
            <w:tcW w:w="5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32" w:author="Alosco, Michael" w:date="2026-01-06T13:22:00Z" w16du:dateUtc="2026-01-06T18:22:00Z">
              <w:tcPr>
                <w:tcW w:w="509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5DDC1F5E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79.9 (15.7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33" w:author="Alosco, Michael" w:date="2026-01-06T13:22:00Z" w16du:dateUtc="2026-01-06T18:22:00Z">
              <w:tcPr>
                <w:tcW w:w="525" w:type="pct"/>
                <w:gridSpan w:val="3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60AC4FD5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80.8 (19.3)</w:t>
            </w:r>
          </w:p>
        </w:tc>
        <w:tc>
          <w:tcPr>
            <w:tcW w:w="5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34" w:author="Alosco, Michael" w:date="2026-01-06T13:22:00Z" w16du:dateUtc="2026-01-06T18:22:00Z">
              <w:tcPr>
                <w:tcW w:w="494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4D7F93CB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87.9 (16.3)</w:t>
            </w:r>
          </w:p>
        </w:tc>
        <w:tc>
          <w:tcPr>
            <w:tcW w:w="402" w:type="pct"/>
            <w:tcPrChange w:id="35" w:author="Alosco, Michael" w:date="2026-01-06T13:22:00Z" w16du:dateUtc="2026-01-06T18:22:00Z">
              <w:tcPr>
                <w:tcW w:w="401" w:type="pct"/>
              </w:tcPr>
            </w:tcPrChange>
          </w:tcPr>
          <w:p w14:paraId="03CC8C5D" w14:textId="226417A3" w:rsidR="008C6CBC" w:rsidRPr="005262F9" w:rsidRDefault="00C727BE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C727BE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60</w:t>
            </w:r>
          </w:p>
        </w:tc>
      </w:tr>
      <w:tr w:rsidR="005262F9" w14:paraId="0D1B36F9" w14:textId="59318E65" w:rsidTr="00960742">
        <w:trPr>
          <w:jc w:val="center"/>
          <w:trPrChange w:id="36" w:author="Alosco, Michael" w:date="2026-01-06T13:22:00Z" w16du:dateUtc="2026-01-06T18:22:00Z">
            <w:trPr>
              <w:jc w:val="center"/>
            </w:trPr>
          </w:trPrChange>
        </w:trPr>
        <w:tc>
          <w:tcPr>
            <w:tcW w:w="1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37" w:author="Alosco, Michael" w:date="2026-01-06T13:22:00Z" w16du:dateUtc="2026-01-06T18:22:00Z">
              <w:tcPr>
                <w:tcW w:w="1787" w:type="pct"/>
                <w:gridSpan w:val="3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19AB809C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Functional Activities Questionnaire Total Score</w:t>
            </w:r>
          </w:p>
        </w:tc>
        <w:tc>
          <w:tcPr>
            <w:tcW w:w="1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38" w:author="Alosco, Michael" w:date="2026-01-06T13:22:00Z" w16du:dateUtc="2026-01-06T18:22:00Z">
              <w:tcPr>
                <w:tcW w:w="267" w:type="pct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63719F4F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39" w:author="Alosco, Michael" w:date="2026-01-06T13:22:00Z" w16du:dateUtc="2026-01-06T18:22:00Z">
              <w:tcPr>
                <w:tcW w:w="509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18F99436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0.6 (10.4)</w:t>
            </w:r>
          </w:p>
        </w:tc>
        <w:tc>
          <w:tcPr>
            <w:tcW w:w="5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40" w:author="Alosco, Michael" w:date="2026-01-06T13:22:00Z" w16du:dateUtc="2026-01-06T18:22:00Z">
              <w:tcPr>
                <w:tcW w:w="509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39B78E6B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9.3 (10.1)</w:t>
            </w:r>
          </w:p>
        </w:tc>
        <w:tc>
          <w:tcPr>
            <w:tcW w:w="5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41" w:author="Alosco, Michael" w:date="2026-01-06T13:22:00Z" w16du:dateUtc="2026-01-06T18:22:00Z">
              <w:tcPr>
                <w:tcW w:w="509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51DF7E8E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0.6 (9.3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42" w:author="Alosco, Michael" w:date="2026-01-06T13:22:00Z" w16du:dateUtc="2026-01-06T18:22:00Z">
              <w:tcPr>
                <w:tcW w:w="525" w:type="pct"/>
                <w:gridSpan w:val="3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0606E5B5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6.1 (11.4)</w:t>
            </w:r>
          </w:p>
        </w:tc>
        <w:tc>
          <w:tcPr>
            <w:tcW w:w="5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43" w:author="Alosco, Michael" w:date="2026-01-06T13:22:00Z" w16du:dateUtc="2026-01-06T18:22:00Z">
              <w:tcPr>
                <w:tcW w:w="494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51A6F53E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23.5 (8.6)</w:t>
            </w:r>
          </w:p>
        </w:tc>
        <w:tc>
          <w:tcPr>
            <w:tcW w:w="402" w:type="pct"/>
            <w:shd w:val="clear" w:color="auto" w:fill="F2F2F2" w:themeFill="background1" w:themeFillShade="F2"/>
            <w:tcPrChange w:id="44" w:author="Alosco, Michael" w:date="2026-01-06T13:22:00Z" w16du:dateUtc="2026-01-06T18:22:00Z">
              <w:tcPr>
                <w:tcW w:w="401" w:type="pct"/>
                <w:shd w:val="clear" w:color="auto" w:fill="F2F2F2" w:themeFill="background1" w:themeFillShade="F2"/>
              </w:tcPr>
            </w:tcPrChange>
          </w:tcPr>
          <w:p w14:paraId="5D30A4E3" w14:textId="3B046C19" w:rsidR="008C6CBC" w:rsidRPr="00C727BE" w:rsidRDefault="00C727BE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b/>
                <w:bCs/>
                <w:color w:val="000000"/>
                <w:sz w:val="18"/>
                <w:szCs w:val="18"/>
              </w:rPr>
            </w:pPr>
            <w:r w:rsidRPr="00C727BE">
              <w:rPr>
                <w:rFonts w:ascii="Times New Roman" w:eastAsia="Helvetica" w:hAnsi="Helvetica" w:cs="Helvetica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5262F9" w14:paraId="313FAE68" w14:textId="2E327D65" w:rsidTr="00960742">
        <w:trPr>
          <w:jc w:val="center"/>
          <w:trPrChange w:id="45" w:author="Alosco, Michael" w:date="2026-01-06T13:22:00Z" w16du:dateUtc="2026-01-06T18:22:00Z">
            <w:trPr>
              <w:jc w:val="center"/>
            </w:trPr>
          </w:trPrChange>
        </w:trPr>
        <w:tc>
          <w:tcPr>
            <w:tcW w:w="1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46" w:author="Alosco, Michael" w:date="2026-01-06T13:22:00Z" w16du:dateUtc="2026-01-06T18:22:00Z">
              <w:tcPr>
                <w:tcW w:w="1787" w:type="pct"/>
                <w:gridSpan w:val="3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6818B410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Geriatric Depression Scale Total Score</w:t>
            </w:r>
          </w:p>
        </w:tc>
        <w:tc>
          <w:tcPr>
            <w:tcW w:w="1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47" w:author="Alosco, Michael" w:date="2026-01-06T13:22:00Z" w16du:dateUtc="2026-01-06T18:22:00Z">
              <w:tcPr>
                <w:tcW w:w="267" w:type="pct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16C0C034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48" w:author="Alosco, Michael" w:date="2026-01-06T13:22:00Z" w16du:dateUtc="2026-01-06T18:22:00Z">
              <w:tcPr>
                <w:tcW w:w="509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7B9A3E10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0.0 (4.4)</w:t>
            </w:r>
          </w:p>
        </w:tc>
        <w:tc>
          <w:tcPr>
            <w:tcW w:w="5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49" w:author="Alosco, Michael" w:date="2026-01-06T13:22:00Z" w16du:dateUtc="2026-01-06T18:22:00Z">
              <w:tcPr>
                <w:tcW w:w="509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674BEE56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8.9 (4.6)</w:t>
            </w:r>
          </w:p>
        </w:tc>
        <w:tc>
          <w:tcPr>
            <w:tcW w:w="5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50" w:author="Alosco, Michael" w:date="2026-01-06T13:22:00Z" w16du:dateUtc="2026-01-06T18:22:00Z">
              <w:tcPr>
                <w:tcW w:w="509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6703431D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0.7 (3.9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51" w:author="Alosco, Michael" w:date="2026-01-06T13:22:00Z" w16du:dateUtc="2026-01-06T18:22:00Z">
              <w:tcPr>
                <w:tcW w:w="525" w:type="pct"/>
                <w:gridSpan w:val="3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0332A2A1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9.4 (4.5)</w:t>
            </w:r>
          </w:p>
        </w:tc>
        <w:tc>
          <w:tcPr>
            <w:tcW w:w="5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52" w:author="Alosco, Michael" w:date="2026-01-06T13:22:00Z" w16du:dateUtc="2026-01-06T18:22:00Z">
              <w:tcPr>
                <w:tcW w:w="494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4895ADF7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8.7 (4.1)</w:t>
            </w:r>
          </w:p>
        </w:tc>
        <w:tc>
          <w:tcPr>
            <w:tcW w:w="402" w:type="pct"/>
            <w:tcPrChange w:id="53" w:author="Alosco, Michael" w:date="2026-01-06T13:22:00Z" w16du:dateUtc="2026-01-06T18:22:00Z">
              <w:tcPr>
                <w:tcW w:w="401" w:type="pct"/>
              </w:tcPr>
            </w:tcPrChange>
          </w:tcPr>
          <w:p w14:paraId="620158DE" w14:textId="5BC7A534" w:rsidR="008C6CBC" w:rsidRPr="005262F9" w:rsidRDefault="00C727BE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C727BE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523</w:t>
            </w:r>
          </w:p>
        </w:tc>
      </w:tr>
      <w:tr w:rsidR="005262F9" w14:paraId="3C8E9095" w14:textId="68BB19EF" w:rsidTr="00960742">
        <w:trPr>
          <w:jc w:val="center"/>
          <w:trPrChange w:id="54" w:author="Alosco, Michael" w:date="2026-01-06T13:22:00Z" w16du:dateUtc="2026-01-06T18:22:00Z">
            <w:trPr>
              <w:jc w:val="center"/>
            </w:trPr>
          </w:trPrChange>
        </w:trPr>
        <w:tc>
          <w:tcPr>
            <w:tcW w:w="1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55" w:author="Alosco, Michael" w:date="2026-01-06T13:22:00Z" w16du:dateUtc="2026-01-06T18:22:00Z">
              <w:tcPr>
                <w:tcW w:w="1787" w:type="pct"/>
                <w:gridSpan w:val="3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731295CF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Beck Anxiety Inventory Total Score</w:t>
            </w:r>
          </w:p>
        </w:tc>
        <w:tc>
          <w:tcPr>
            <w:tcW w:w="1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56" w:author="Alosco, Michael" w:date="2026-01-06T13:22:00Z" w16du:dateUtc="2026-01-06T18:22:00Z">
              <w:tcPr>
                <w:tcW w:w="267" w:type="pct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2B0A11B9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57" w:author="Alosco, Michael" w:date="2026-01-06T13:22:00Z" w16du:dateUtc="2026-01-06T18:22:00Z">
              <w:tcPr>
                <w:tcW w:w="509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3C56B2DC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5.1 (15.3)</w:t>
            </w:r>
          </w:p>
        </w:tc>
        <w:tc>
          <w:tcPr>
            <w:tcW w:w="5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58" w:author="Alosco, Michael" w:date="2026-01-06T13:22:00Z" w16du:dateUtc="2026-01-06T18:22:00Z">
              <w:tcPr>
                <w:tcW w:w="509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651874CA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9.7 (12.1)</w:t>
            </w:r>
          </w:p>
        </w:tc>
        <w:tc>
          <w:tcPr>
            <w:tcW w:w="5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59" w:author="Alosco, Michael" w:date="2026-01-06T13:22:00Z" w16du:dateUtc="2026-01-06T18:22:00Z">
              <w:tcPr>
                <w:tcW w:w="509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76456589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0.3 (15.0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60" w:author="Alosco, Michael" w:date="2026-01-06T13:22:00Z" w16du:dateUtc="2026-01-06T18:22:00Z">
              <w:tcPr>
                <w:tcW w:w="525" w:type="pct"/>
                <w:gridSpan w:val="3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5F553825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3.4 (14.1)</w:t>
            </w:r>
          </w:p>
        </w:tc>
        <w:tc>
          <w:tcPr>
            <w:tcW w:w="5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61" w:author="Alosco, Michael" w:date="2026-01-06T13:22:00Z" w16du:dateUtc="2026-01-06T18:22:00Z">
              <w:tcPr>
                <w:tcW w:w="494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6357DB8D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1.9 (10.4)</w:t>
            </w:r>
          </w:p>
        </w:tc>
        <w:tc>
          <w:tcPr>
            <w:tcW w:w="402" w:type="pct"/>
            <w:shd w:val="clear" w:color="auto" w:fill="F2F2F2" w:themeFill="background1" w:themeFillShade="F2"/>
            <w:tcPrChange w:id="62" w:author="Alosco, Michael" w:date="2026-01-06T13:22:00Z" w16du:dateUtc="2026-01-06T18:22:00Z">
              <w:tcPr>
                <w:tcW w:w="401" w:type="pct"/>
                <w:shd w:val="clear" w:color="auto" w:fill="F2F2F2" w:themeFill="background1" w:themeFillShade="F2"/>
              </w:tcPr>
            </w:tcPrChange>
          </w:tcPr>
          <w:p w14:paraId="6CDEC521" w14:textId="13489BB6" w:rsidR="008C6CBC" w:rsidRPr="005262F9" w:rsidRDefault="00C727BE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C727BE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647</w:t>
            </w:r>
          </w:p>
        </w:tc>
      </w:tr>
      <w:tr w:rsidR="005262F9" w14:paraId="6D959AC9" w14:textId="393D84FD" w:rsidTr="00960742">
        <w:trPr>
          <w:jc w:val="center"/>
          <w:trPrChange w:id="63" w:author="Alosco, Michael" w:date="2026-01-06T13:22:00Z" w16du:dateUtc="2026-01-06T18:22:00Z">
            <w:trPr>
              <w:jc w:val="center"/>
            </w:trPr>
          </w:trPrChange>
        </w:trPr>
        <w:tc>
          <w:tcPr>
            <w:tcW w:w="1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64" w:author="Alosco, Michael" w:date="2026-01-06T13:22:00Z" w16du:dateUtc="2026-01-06T18:22:00Z">
              <w:tcPr>
                <w:tcW w:w="1787" w:type="pct"/>
                <w:gridSpan w:val="3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444D6E3C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Apathy Evaluation Scale Total Score</w:t>
            </w:r>
          </w:p>
        </w:tc>
        <w:tc>
          <w:tcPr>
            <w:tcW w:w="1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65" w:author="Alosco, Michael" w:date="2026-01-06T13:22:00Z" w16du:dateUtc="2026-01-06T18:22:00Z">
              <w:tcPr>
                <w:tcW w:w="267" w:type="pct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698ABFEC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66" w:author="Alosco, Michael" w:date="2026-01-06T13:22:00Z" w16du:dateUtc="2026-01-06T18:22:00Z">
              <w:tcPr>
                <w:tcW w:w="509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0AF1AF8F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47.2 (14.0)</w:t>
            </w:r>
          </w:p>
        </w:tc>
        <w:tc>
          <w:tcPr>
            <w:tcW w:w="5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67" w:author="Alosco, Michael" w:date="2026-01-06T13:22:00Z" w16du:dateUtc="2026-01-06T18:22:00Z">
              <w:tcPr>
                <w:tcW w:w="509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74E8A6DC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44.8 (11.9)</w:t>
            </w:r>
          </w:p>
        </w:tc>
        <w:tc>
          <w:tcPr>
            <w:tcW w:w="5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68" w:author="Alosco, Michael" w:date="2026-01-06T13:22:00Z" w16du:dateUtc="2026-01-06T18:22:00Z">
              <w:tcPr>
                <w:tcW w:w="509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1C5642AE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47.4 (13.1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69" w:author="Alosco, Michael" w:date="2026-01-06T13:22:00Z" w16du:dateUtc="2026-01-06T18:22:00Z">
              <w:tcPr>
                <w:tcW w:w="525" w:type="pct"/>
                <w:gridSpan w:val="3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3448D152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48.3 (13.0)</w:t>
            </w:r>
          </w:p>
        </w:tc>
        <w:tc>
          <w:tcPr>
            <w:tcW w:w="5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70" w:author="Alosco, Michael" w:date="2026-01-06T13:22:00Z" w16du:dateUtc="2026-01-06T18:22:00Z">
              <w:tcPr>
                <w:tcW w:w="494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689314E6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51.7 (13.1)</w:t>
            </w:r>
          </w:p>
        </w:tc>
        <w:tc>
          <w:tcPr>
            <w:tcW w:w="402" w:type="pct"/>
            <w:tcPrChange w:id="71" w:author="Alosco, Michael" w:date="2026-01-06T13:22:00Z" w16du:dateUtc="2026-01-06T18:22:00Z">
              <w:tcPr>
                <w:tcW w:w="401" w:type="pct"/>
              </w:tcPr>
            </w:tcPrChange>
          </w:tcPr>
          <w:p w14:paraId="0823BD73" w14:textId="65F825B6" w:rsidR="008C6CBC" w:rsidRPr="005262F9" w:rsidRDefault="00C727BE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C727BE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284</w:t>
            </w:r>
          </w:p>
        </w:tc>
      </w:tr>
      <w:tr w:rsidR="005262F9" w14:paraId="14689264" w14:textId="5E278897" w:rsidTr="00960742">
        <w:trPr>
          <w:jc w:val="center"/>
          <w:trPrChange w:id="72" w:author="Alosco, Michael" w:date="2026-01-06T13:22:00Z" w16du:dateUtc="2026-01-06T18:22:00Z">
            <w:trPr>
              <w:jc w:val="center"/>
            </w:trPr>
          </w:trPrChange>
        </w:trPr>
        <w:tc>
          <w:tcPr>
            <w:tcW w:w="1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73" w:author="Alosco, Michael" w:date="2026-01-06T13:22:00Z" w16du:dateUtc="2026-01-06T18:22:00Z">
              <w:tcPr>
                <w:tcW w:w="1787" w:type="pct"/>
                <w:gridSpan w:val="3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1F600C0E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Barratt Impulsiveness Scale T-Score</w:t>
            </w:r>
          </w:p>
        </w:tc>
        <w:tc>
          <w:tcPr>
            <w:tcW w:w="1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74" w:author="Alosco, Michael" w:date="2026-01-06T13:22:00Z" w16du:dateUtc="2026-01-06T18:22:00Z">
              <w:tcPr>
                <w:tcW w:w="267" w:type="pct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42BB324D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75" w:author="Alosco, Michael" w:date="2026-01-06T13:22:00Z" w16du:dateUtc="2026-01-06T18:22:00Z">
              <w:tcPr>
                <w:tcW w:w="509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22859D2D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71.6 (15.6)</w:t>
            </w:r>
          </w:p>
        </w:tc>
        <w:tc>
          <w:tcPr>
            <w:tcW w:w="5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76" w:author="Alosco, Michael" w:date="2026-01-06T13:22:00Z" w16du:dateUtc="2026-01-06T18:22:00Z">
              <w:tcPr>
                <w:tcW w:w="509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7AEB7BB8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71.0 (15.1)</w:t>
            </w:r>
          </w:p>
        </w:tc>
        <w:tc>
          <w:tcPr>
            <w:tcW w:w="5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77" w:author="Alosco, Michael" w:date="2026-01-06T13:22:00Z" w16du:dateUtc="2026-01-06T18:22:00Z">
              <w:tcPr>
                <w:tcW w:w="509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36F640C6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79.1 (14.7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78" w:author="Alosco, Michael" w:date="2026-01-06T13:22:00Z" w16du:dateUtc="2026-01-06T18:22:00Z">
              <w:tcPr>
                <w:tcW w:w="525" w:type="pct"/>
                <w:gridSpan w:val="3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201FBA3B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72.9 (16.2)</w:t>
            </w:r>
          </w:p>
        </w:tc>
        <w:tc>
          <w:tcPr>
            <w:tcW w:w="5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79" w:author="Alosco, Michael" w:date="2026-01-06T13:22:00Z" w16du:dateUtc="2026-01-06T18:22:00Z">
              <w:tcPr>
                <w:tcW w:w="494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7C383C27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75.1 (14.3)</w:t>
            </w:r>
          </w:p>
        </w:tc>
        <w:tc>
          <w:tcPr>
            <w:tcW w:w="402" w:type="pct"/>
            <w:shd w:val="clear" w:color="auto" w:fill="F2F2F2" w:themeFill="background1" w:themeFillShade="F2"/>
            <w:tcPrChange w:id="80" w:author="Alosco, Michael" w:date="2026-01-06T13:22:00Z" w16du:dateUtc="2026-01-06T18:22:00Z">
              <w:tcPr>
                <w:tcW w:w="401" w:type="pct"/>
                <w:shd w:val="clear" w:color="auto" w:fill="F2F2F2" w:themeFill="background1" w:themeFillShade="F2"/>
              </w:tcPr>
            </w:tcPrChange>
          </w:tcPr>
          <w:p w14:paraId="2DB00251" w14:textId="2697E91A" w:rsidR="008C6CBC" w:rsidRPr="00E53241" w:rsidRDefault="00C727BE" w:rsidP="008C6C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F2F2F2" w:themeFill="background1" w:themeFillShade="F2"/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b/>
                <w:bCs/>
                <w:color w:val="000000"/>
                <w:sz w:val="18"/>
                <w:szCs w:val="18"/>
              </w:rPr>
            </w:pPr>
            <w:r w:rsidRPr="00E53241">
              <w:rPr>
                <w:rFonts w:ascii="Times New Roman" w:eastAsia="Helvetica" w:hAnsi="Helvetica" w:cs="Helvetica"/>
                <w:b/>
                <w:bCs/>
                <w:color w:val="000000"/>
                <w:sz w:val="18"/>
                <w:szCs w:val="18"/>
              </w:rPr>
              <w:t>0.030</w:t>
            </w:r>
          </w:p>
        </w:tc>
      </w:tr>
      <w:tr w:rsidR="005262F9" w14:paraId="2889899E" w14:textId="5455A1C2" w:rsidTr="00960742">
        <w:trPr>
          <w:jc w:val="center"/>
          <w:trPrChange w:id="81" w:author="Alosco, Michael" w:date="2026-01-06T13:22:00Z" w16du:dateUtc="2026-01-06T18:22:00Z">
            <w:trPr>
              <w:jc w:val="center"/>
            </w:trPr>
          </w:trPrChange>
        </w:trPr>
        <w:tc>
          <w:tcPr>
            <w:tcW w:w="1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82" w:author="Alosco, Michael" w:date="2026-01-06T13:22:00Z" w16du:dateUtc="2026-01-06T18:22:00Z">
              <w:tcPr>
                <w:tcW w:w="1787" w:type="pct"/>
                <w:gridSpan w:val="3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0AC4C14D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Behavioral Regulation Index T-Score</w:t>
            </w:r>
          </w:p>
        </w:tc>
        <w:tc>
          <w:tcPr>
            <w:tcW w:w="1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83" w:author="Alosco, Michael" w:date="2026-01-06T13:22:00Z" w16du:dateUtc="2026-01-06T18:22:00Z">
              <w:tcPr>
                <w:tcW w:w="267" w:type="pct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39385893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84" w:author="Alosco, Michael" w:date="2026-01-06T13:22:00Z" w16du:dateUtc="2026-01-06T18:22:00Z">
              <w:tcPr>
                <w:tcW w:w="509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41AAE2AF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79.1 (15.6)</w:t>
            </w:r>
          </w:p>
        </w:tc>
        <w:tc>
          <w:tcPr>
            <w:tcW w:w="5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85" w:author="Alosco, Michael" w:date="2026-01-06T13:22:00Z" w16du:dateUtc="2026-01-06T18:22:00Z">
              <w:tcPr>
                <w:tcW w:w="509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53C720E6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75.4 (17.7)</w:t>
            </w:r>
          </w:p>
        </w:tc>
        <w:tc>
          <w:tcPr>
            <w:tcW w:w="5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86" w:author="Alosco, Michael" w:date="2026-01-06T13:22:00Z" w16du:dateUtc="2026-01-06T18:22:00Z">
              <w:tcPr>
                <w:tcW w:w="509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194602C8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83.4 (15.3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87" w:author="Alosco, Michael" w:date="2026-01-06T13:22:00Z" w16du:dateUtc="2026-01-06T18:22:00Z">
              <w:tcPr>
                <w:tcW w:w="525" w:type="pct"/>
                <w:gridSpan w:val="3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2DE5635C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79.6 (19.2)</w:t>
            </w:r>
          </w:p>
        </w:tc>
        <w:tc>
          <w:tcPr>
            <w:tcW w:w="5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88" w:author="Alosco, Michael" w:date="2026-01-06T13:22:00Z" w16du:dateUtc="2026-01-06T18:22:00Z">
              <w:tcPr>
                <w:tcW w:w="494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54219CCF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79.9 (16.4)</w:t>
            </w:r>
          </w:p>
        </w:tc>
        <w:tc>
          <w:tcPr>
            <w:tcW w:w="402" w:type="pct"/>
            <w:tcPrChange w:id="89" w:author="Alosco, Michael" w:date="2026-01-06T13:22:00Z" w16du:dateUtc="2026-01-06T18:22:00Z">
              <w:tcPr>
                <w:tcW w:w="401" w:type="pct"/>
              </w:tcPr>
            </w:tcPrChange>
          </w:tcPr>
          <w:p w14:paraId="742B827D" w14:textId="0F6537D0" w:rsidR="008C6CBC" w:rsidRPr="005262F9" w:rsidRDefault="00C727BE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C727BE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536</w:t>
            </w:r>
          </w:p>
        </w:tc>
      </w:tr>
      <w:tr w:rsidR="005262F9" w14:paraId="3E116EED" w14:textId="4439EEA5" w:rsidTr="00960742">
        <w:trPr>
          <w:jc w:val="center"/>
          <w:trPrChange w:id="90" w:author="Alosco, Michael" w:date="2026-01-06T13:22:00Z" w16du:dateUtc="2026-01-06T18:22:00Z">
            <w:trPr>
              <w:jc w:val="center"/>
            </w:trPr>
          </w:trPrChange>
        </w:trPr>
        <w:tc>
          <w:tcPr>
            <w:tcW w:w="156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91" w:author="Alosco, Michael" w:date="2026-01-06T13:22:00Z" w16du:dateUtc="2026-01-06T18:22:00Z">
              <w:tcPr>
                <w:tcW w:w="1787" w:type="pct"/>
                <w:gridSpan w:val="3"/>
                <w:tcBorders>
                  <w:top w:val="none" w:sz="0" w:space="0" w:color="000000"/>
                  <w:left w:val="none" w:sz="0" w:space="0" w:color="000000"/>
                  <w:bottom w:val="single" w:sz="8" w:space="0" w:color="000000"/>
                  <w:right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3F7132C3" w14:textId="387E7AE8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del w:id="92" w:author="Alosco, Michael" w:date="2026-01-06T13:20:00Z" w16du:dateUtc="2026-01-06T18:20:00Z">
              <w:r w:rsidRPr="005262F9" w:rsidDel="00960742">
                <w:rPr>
                  <w:rFonts w:ascii="Times New Roman" w:eastAsia="Helvetica" w:hAnsi="Helvetica" w:cs="Helvetica"/>
                  <w:color w:val="000000"/>
                  <w:sz w:val="18"/>
                  <w:szCs w:val="18"/>
                </w:rPr>
                <w:delText xml:space="preserve">History of </w:delText>
              </w:r>
            </w:del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Dementia (y/n)</w:t>
            </w:r>
          </w:p>
        </w:tc>
        <w:tc>
          <w:tcPr>
            <w:tcW w:w="18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93" w:author="Alosco, Michael" w:date="2026-01-06T13:22:00Z" w16du:dateUtc="2026-01-06T18:22:00Z">
              <w:tcPr>
                <w:tcW w:w="267" w:type="pct"/>
                <w:tcBorders>
                  <w:top w:val="none" w:sz="0" w:space="0" w:color="000000"/>
                  <w:left w:val="none" w:sz="0" w:space="0" w:color="000000"/>
                  <w:bottom w:val="single" w:sz="8" w:space="0" w:color="000000"/>
                  <w:right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74B53DCD" w14:textId="77777777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94" w:author="Alosco, Michael" w:date="2026-01-06T13:22:00Z" w16du:dateUtc="2026-01-06T18:22:00Z">
              <w:tcPr>
                <w:tcW w:w="509" w:type="pct"/>
                <w:gridSpan w:val="2"/>
                <w:tcBorders>
                  <w:top w:val="none" w:sz="0" w:space="0" w:color="000000"/>
                  <w:left w:val="none" w:sz="0" w:space="0" w:color="000000"/>
                  <w:bottom w:val="single" w:sz="8" w:space="0" w:color="000000"/>
                  <w:right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6810CEF1" w14:textId="4F2495DB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33/85 (3</w:t>
            </w:r>
            <w:ins w:id="95" w:author="Alosco, Michael" w:date="2026-01-06T13:20:00Z" w16du:dateUtc="2026-01-06T18:20:00Z">
              <w:r w:rsidR="00960742">
                <w:rPr>
                  <w:rFonts w:ascii="Times New Roman" w:eastAsia="Helvetica" w:hAnsi="Helvetica" w:cs="Helvetica"/>
                  <w:color w:val="000000"/>
                  <w:sz w:val="18"/>
                  <w:szCs w:val="18"/>
                </w:rPr>
                <w:t>8.8</w:t>
              </w:r>
            </w:ins>
            <w:del w:id="96" w:author="Alosco, Michael" w:date="2026-01-06T13:20:00Z" w16du:dateUtc="2026-01-06T18:20:00Z">
              <w:r w:rsidRPr="005262F9" w:rsidDel="00960742">
                <w:rPr>
                  <w:rFonts w:ascii="Times New Roman" w:eastAsia="Helvetica" w:hAnsi="Helvetica" w:cs="Helvetica"/>
                  <w:color w:val="000000"/>
                  <w:sz w:val="18"/>
                  <w:szCs w:val="18"/>
                </w:rPr>
                <w:delText>9</w:delText>
              </w:r>
            </w:del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%)</w:t>
            </w:r>
          </w:p>
        </w:tc>
        <w:tc>
          <w:tcPr>
            <w:tcW w:w="53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97" w:author="Alosco, Michael" w:date="2026-01-06T13:22:00Z" w16du:dateUtc="2026-01-06T18:22:00Z">
              <w:tcPr>
                <w:tcW w:w="509" w:type="pct"/>
                <w:gridSpan w:val="2"/>
                <w:tcBorders>
                  <w:top w:val="none" w:sz="0" w:space="0" w:color="000000"/>
                  <w:left w:val="none" w:sz="0" w:space="0" w:color="000000"/>
                  <w:bottom w:val="single" w:sz="8" w:space="0" w:color="000000"/>
                  <w:right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67DFDBEC" w14:textId="71F6A6B0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8/24 (33</w:t>
            </w:r>
            <w:ins w:id="98" w:author="Alosco, Michael" w:date="2026-01-06T13:20:00Z" w16du:dateUtc="2026-01-06T18:20:00Z">
              <w:r w:rsidR="00960742">
                <w:rPr>
                  <w:rFonts w:ascii="Times New Roman" w:eastAsia="Helvetica" w:hAnsi="Helvetica" w:cs="Helvetica"/>
                  <w:color w:val="000000"/>
                  <w:sz w:val="18"/>
                  <w:szCs w:val="18"/>
                </w:rPr>
                <w:t>.3</w:t>
              </w:r>
            </w:ins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%)</w:t>
            </w:r>
          </w:p>
        </w:tc>
        <w:tc>
          <w:tcPr>
            <w:tcW w:w="58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99" w:author="Alosco, Michael" w:date="2026-01-06T13:22:00Z" w16du:dateUtc="2026-01-06T18:22:00Z">
              <w:tcPr>
                <w:tcW w:w="509" w:type="pct"/>
                <w:gridSpan w:val="2"/>
                <w:tcBorders>
                  <w:top w:val="none" w:sz="0" w:space="0" w:color="000000"/>
                  <w:left w:val="none" w:sz="0" w:space="0" w:color="000000"/>
                  <w:bottom w:val="single" w:sz="8" w:space="0" w:color="000000"/>
                  <w:right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1204EDEA" w14:textId="5B55DC0D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7/33 (5</w:t>
            </w:r>
            <w:ins w:id="100" w:author="Alosco, Michael" w:date="2026-01-06T13:21:00Z" w16du:dateUtc="2026-01-06T18:21:00Z">
              <w:r w:rsidR="00960742">
                <w:rPr>
                  <w:rFonts w:ascii="Times New Roman" w:eastAsia="Helvetica" w:hAnsi="Helvetica" w:cs="Helvetica"/>
                  <w:color w:val="000000"/>
                  <w:sz w:val="18"/>
                  <w:szCs w:val="18"/>
                </w:rPr>
                <w:t>1.5</w:t>
              </w:r>
            </w:ins>
            <w:del w:id="101" w:author="Alosco, Michael" w:date="2026-01-06T13:21:00Z" w16du:dateUtc="2026-01-06T18:21:00Z">
              <w:r w:rsidRPr="005262F9" w:rsidDel="00960742">
                <w:rPr>
                  <w:rFonts w:ascii="Times New Roman" w:eastAsia="Helvetica" w:hAnsi="Helvetica" w:cs="Helvetica"/>
                  <w:color w:val="000000"/>
                  <w:sz w:val="18"/>
                  <w:szCs w:val="18"/>
                </w:rPr>
                <w:delText>2</w:delText>
              </w:r>
            </w:del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%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102" w:author="Alosco, Michael" w:date="2026-01-06T13:22:00Z" w16du:dateUtc="2026-01-06T18:22:00Z">
              <w:tcPr>
                <w:tcW w:w="525" w:type="pct"/>
                <w:gridSpan w:val="3"/>
                <w:tcBorders>
                  <w:top w:val="none" w:sz="0" w:space="0" w:color="000000"/>
                  <w:left w:val="none" w:sz="0" w:space="0" w:color="000000"/>
                  <w:bottom w:val="single" w:sz="8" w:space="0" w:color="000000"/>
                  <w:right w:val="none" w:sz="0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6227E32D" w14:textId="45A00B8F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64/107(</w:t>
            </w:r>
            <w:ins w:id="103" w:author="Alosco, Michael" w:date="2026-01-06T13:21:00Z" w16du:dateUtc="2026-01-06T18:21:00Z">
              <w:r w:rsidR="00960742">
                <w:rPr>
                  <w:rFonts w:ascii="Times New Roman" w:eastAsia="Helvetica" w:hAnsi="Helvetica" w:cs="Helvetica"/>
                  <w:color w:val="000000"/>
                  <w:sz w:val="18"/>
                  <w:szCs w:val="18"/>
                </w:rPr>
                <w:t>59.8</w:t>
              </w:r>
            </w:ins>
            <w:del w:id="104" w:author="Alosco, Michael" w:date="2026-01-06T13:21:00Z" w16du:dateUtc="2026-01-06T18:21:00Z">
              <w:r w:rsidRPr="005262F9" w:rsidDel="00960742">
                <w:rPr>
                  <w:rFonts w:ascii="Times New Roman" w:eastAsia="Helvetica" w:hAnsi="Helvetica" w:cs="Helvetica"/>
                  <w:color w:val="000000"/>
                  <w:sz w:val="18"/>
                  <w:szCs w:val="18"/>
                </w:rPr>
                <w:delText>60</w:delText>
              </w:r>
            </w:del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%)</w:t>
            </w:r>
          </w:p>
        </w:tc>
        <w:tc>
          <w:tcPr>
            <w:tcW w:w="580" w:type="pct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tcPrChange w:id="105" w:author="Alosco, Michael" w:date="2026-01-06T13:22:00Z" w16du:dateUtc="2026-01-06T18:22:00Z">
              <w:tcPr>
                <w:tcW w:w="494" w:type="pct"/>
                <w:gridSpan w:val="2"/>
                <w:tcBorders>
                  <w:top w:val="none" w:sz="0" w:space="0" w:color="000000"/>
                  <w:left w:val="none" w:sz="0" w:space="0" w:color="000000"/>
                  <w:bottom w:val="single" w:sz="8" w:space="0" w:color="000000"/>
                </w:tcBorders>
                <w:shd w:val="clear" w:color="auto" w:fill="F0F0F0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2F4325E4" w14:textId="50F15989" w:rsidR="008C6CBC" w:rsidRPr="005262F9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47/56 (8</w:t>
            </w:r>
            <w:ins w:id="106" w:author="Alosco, Michael" w:date="2026-01-06T13:21:00Z" w16du:dateUtc="2026-01-06T18:21:00Z">
              <w:r w:rsidR="00960742">
                <w:rPr>
                  <w:rFonts w:ascii="Times New Roman" w:eastAsia="Helvetica" w:hAnsi="Helvetica" w:cs="Helvetica"/>
                  <w:color w:val="000000"/>
                  <w:sz w:val="18"/>
                  <w:szCs w:val="18"/>
                </w:rPr>
                <w:t>3.9</w:t>
              </w:r>
            </w:ins>
            <w:del w:id="107" w:author="Alosco, Michael" w:date="2026-01-06T13:21:00Z" w16du:dateUtc="2026-01-06T18:21:00Z">
              <w:r w:rsidRPr="005262F9" w:rsidDel="00960742">
                <w:rPr>
                  <w:rFonts w:ascii="Times New Roman" w:eastAsia="Helvetica" w:hAnsi="Helvetica" w:cs="Helvetica"/>
                  <w:color w:val="000000"/>
                  <w:sz w:val="18"/>
                  <w:szCs w:val="18"/>
                </w:rPr>
                <w:delText>4</w:delText>
              </w:r>
            </w:del>
            <w:r w:rsidRPr="005262F9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F2F2F2" w:themeFill="background1" w:themeFillShade="F2"/>
            <w:tcPrChange w:id="108" w:author="Alosco, Michael" w:date="2026-01-06T13:22:00Z" w16du:dateUtc="2026-01-06T18:22:00Z">
              <w:tcPr>
                <w:tcW w:w="401" w:type="pct"/>
                <w:tcBorders>
                  <w:bottom w:val="single" w:sz="4" w:space="0" w:color="auto"/>
                </w:tcBorders>
                <w:shd w:val="clear" w:color="auto" w:fill="F2F2F2" w:themeFill="background1" w:themeFillShade="F2"/>
              </w:tcPr>
            </w:tcPrChange>
          </w:tcPr>
          <w:p w14:paraId="7D8505BB" w14:textId="3D5FBC89" w:rsidR="008C6CBC" w:rsidRPr="00C727BE" w:rsidRDefault="00C727BE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b/>
                <w:bCs/>
                <w:color w:val="000000"/>
                <w:sz w:val="18"/>
                <w:szCs w:val="18"/>
              </w:rPr>
            </w:pPr>
            <w:r w:rsidRPr="00C727BE">
              <w:rPr>
                <w:rFonts w:ascii="Times New Roman" w:eastAsia="Helvetica" w:hAnsi="Helvetica" w:cs="Helvetica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8C6CBC" w14:paraId="523CF4FA" w14:textId="7339D64F" w:rsidTr="00C727BE">
        <w:trPr>
          <w:jc w:val="center"/>
        </w:trPr>
        <w:tc>
          <w:tcPr>
            <w:tcW w:w="4057" w:type="pct"/>
            <w:gridSpan w:val="7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93E6F" w14:textId="77777777" w:rsidR="008C6CBC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an (SD); n / N (%)</w:t>
            </w:r>
          </w:p>
        </w:tc>
        <w:tc>
          <w:tcPr>
            <w:tcW w:w="9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DF8CD0" w14:textId="77777777" w:rsidR="008C6CBC" w:rsidRDefault="008C6CBC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Helvetica" w:hAnsi="Helvetica" w:cs="Helvetica"/>
                <w:color w:val="000000"/>
                <w:sz w:val="20"/>
                <w:szCs w:val="20"/>
                <w:vertAlign w:val="superscript"/>
              </w:rPr>
            </w:pPr>
          </w:p>
        </w:tc>
      </w:tr>
      <w:tr w:rsidR="005262F9" w14:paraId="25739533" w14:textId="77777777" w:rsidTr="00C727BE">
        <w:trPr>
          <w:jc w:val="center"/>
        </w:trPr>
        <w:tc>
          <w:tcPr>
            <w:tcW w:w="5000" w:type="pct"/>
            <w:gridSpan w:val="9"/>
            <w:tcBorders>
              <w:top w:val="single" w:sz="8" w:space="0" w:color="000000"/>
              <w:left w:val="none" w:sz="0" w:space="0" w:color="FFFFFF"/>
              <w:bottom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CB7F7" w14:textId="6A9CC1EA" w:rsidR="005262F9" w:rsidRPr="00AA145F" w:rsidRDefault="005262F9" w:rsidP="005262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145F">
              <w:rPr>
                <w:rFonts w:ascii="Times New Roman" w:hAnsi="Times New Roman" w:cs="Times New Roman"/>
                <w:sz w:val="20"/>
                <w:szCs w:val="20"/>
              </w:rPr>
              <w:t>This table presents the mean (standard deviation) scores of cognitive, functional, and behavio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145F">
              <w:rPr>
                <w:rFonts w:ascii="Times New Roman" w:hAnsi="Times New Roman" w:cs="Times New Roman"/>
                <w:sz w:val="20"/>
                <w:szCs w:val="20"/>
              </w:rPr>
              <w:t>assessments across different stages of C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-4) among brain donors 52 years or older</w:t>
            </w:r>
            <w:r w:rsidRPr="00AA145F">
              <w:rPr>
                <w:rFonts w:ascii="Times New Roman" w:hAnsi="Times New Roman" w:cs="Times New Roman"/>
                <w:sz w:val="20"/>
                <w:szCs w:val="20"/>
              </w:rPr>
              <w:t>. Higher scores indicate greater severity or symptomatology on the respective scales. The table also reports the history of dementia as a binary variable with counts and percentages. Sample sizes (N) vary by scale. p-values are from analysis of covariance (ANCOVA) for continuous outcomes comparing across CTE stages (0, I, II, III, IV) and logistic regressions for binary outcome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AA145F">
              <w:rPr>
                <w:rFonts w:ascii="Times New Roman" w:hAnsi="Times New Roman" w:cs="Times New Roman"/>
                <w:sz w:val="20"/>
                <w:szCs w:val="20"/>
              </w:rPr>
              <w:t>ementia).</w:t>
            </w:r>
            <w:r w:rsidRPr="00AA145F">
              <w:rPr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l analyses are adjusted for age at death.</w:t>
            </w:r>
            <w:r w:rsidR="00E53241">
              <w:rPr>
                <w:rFonts w:ascii="Times New Roman" w:hAnsi="Times New Roman" w:cs="Times New Roman"/>
                <w:sz w:val="20"/>
                <w:szCs w:val="20"/>
              </w:rPr>
              <w:t xml:space="preserve"> P-values are based on main effects. While these was a main effect for the Barratt Impulsiveness Scale, post-hoc tests showed no differences by stage. </w:t>
            </w:r>
          </w:p>
          <w:p w14:paraId="4715ABFB" w14:textId="77777777" w:rsidR="005262F9" w:rsidRDefault="005262F9" w:rsidP="009D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Helvetica" w:hAnsi="Helvetica" w:cs="Helvetica"/>
                <w:color w:val="000000"/>
                <w:sz w:val="20"/>
                <w:szCs w:val="20"/>
                <w:vertAlign w:val="superscript"/>
              </w:rPr>
            </w:pPr>
          </w:p>
        </w:tc>
      </w:tr>
    </w:tbl>
    <w:p w14:paraId="30FF26CE" w14:textId="77777777" w:rsidR="005D68A2" w:rsidRDefault="005D68A2" w:rsidP="005D68A2">
      <w:pPr>
        <w:rPr>
          <w:rFonts w:ascii="Times New Roman" w:hAnsi="Times New Roman" w:cs="Times New Roman"/>
          <w:b/>
          <w:bCs/>
        </w:rPr>
      </w:pPr>
    </w:p>
    <w:p w14:paraId="24B37AF3" w14:textId="77777777" w:rsidR="005D68A2" w:rsidRDefault="005D68A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EA785CB" w14:textId="0EAB4F90" w:rsidR="005D68A2" w:rsidRDefault="00F851DE" w:rsidP="005D68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5D68A2" w:rsidRPr="00A37629">
        <w:rPr>
          <w:rFonts w:ascii="Times New Roman" w:hAnsi="Times New Roman" w:cs="Times New Roman"/>
          <w:b/>
          <w:bCs/>
        </w:rPr>
        <w:t xml:space="preserve">Table </w:t>
      </w:r>
      <w:r w:rsidR="005D68A2">
        <w:rPr>
          <w:rFonts w:ascii="Times New Roman" w:hAnsi="Times New Roman" w:cs="Times New Roman"/>
          <w:b/>
          <w:bCs/>
        </w:rPr>
        <w:t>3</w:t>
      </w:r>
      <w:r w:rsidR="005D68A2" w:rsidRPr="00A37629">
        <w:rPr>
          <w:rFonts w:ascii="Times New Roman" w:hAnsi="Times New Roman" w:cs="Times New Roman"/>
          <w:b/>
          <w:bCs/>
        </w:rPr>
        <w:t xml:space="preserve">: </w:t>
      </w:r>
      <w:r w:rsidR="005D68A2" w:rsidRPr="008C6CBC">
        <w:rPr>
          <w:rFonts w:ascii="Times New Roman" w:hAnsi="Times New Roman" w:cs="Times New Roman"/>
        </w:rPr>
        <w:t xml:space="preserve">Cognitive, Functional, and Neuropsychiatric Scale Summary Statistics by CTE Stage among donors </w:t>
      </w:r>
      <w:r w:rsidR="005D68A2" w:rsidRPr="008C6CBC">
        <w:rPr>
          <w:rFonts w:ascii="Times New Roman" w:hAnsi="Times New Roman" w:cs="Times New Roman"/>
          <w:b/>
          <w:bCs/>
        </w:rPr>
        <w:t>52 years or older</w:t>
      </w:r>
      <w:r w:rsidR="005D68A2" w:rsidRPr="008C6CBC">
        <w:rPr>
          <w:rFonts w:ascii="Times New Roman" w:hAnsi="Times New Roman" w:cs="Times New Roman"/>
        </w:rPr>
        <w:t xml:space="preserve"> at death</w:t>
      </w:r>
    </w:p>
    <w:tbl>
      <w:tblPr>
        <w:tblW w:w="5131" w:type="pct"/>
        <w:jc w:val="center"/>
        <w:tblLook w:val="0420" w:firstRow="1" w:lastRow="0" w:firstColumn="0" w:lastColumn="0" w:noHBand="0" w:noVBand="1"/>
        <w:tblPrChange w:id="109" w:author="Alosco, Michael" w:date="2026-01-06T13:23:00Z" w16du:dateUtc="2026-01-06T18:23:00Z">
          <w:tblPr>
            <w:tblW w:w="5131" w:type="pct"/>
            <w:jc w:val="center"/>
            <w:tblLook w:val="0420" w:firstRow="1" w:lastRow="0" w:firstColumn="0" w:lastColumn="0" w:noHBand="0" w:noVBand="1"/>
          </w:tblPr>
        </w:tblPrChange>
      </w:tblPr>
      <w:tblGrid>
        <w:gridCol w:w="3151"/>
        <w:gridCol w:w="989"/>
        <w:gridCol w:w="1350"/>
        <w:gridCol w:w="1350"/>
        <w:gridCol w:w="1532"/>
        <w:gridCol w:w="938"/>
        <w:tblGridChange w:id="110">
          <w:tblGrid>
            <w:gridCol w:w="3151"/>
            <w:gridCol w:w="740"/>
            <w:gridCol w:w="249"/>
            <w:gridCol w:w="132"/>
            <w:gridCol w:w="1218"/>
            <w:gridCol w:w="147"/>
            <w:gridCol w:w="1203"/>
            <w:gridCol w:w="91"/>
            <w:gridCol w:w="1439"/>
            <w:gridCol w:w="2"/>
            <w:gridCol w:w="938"/>
          </w:tblGrid>
        </w:tblGridChange>
      </w:tblGrid>
      <w:tr w:rsidR="005D68A2" w14:paraId="14BD0AAC" w14:textId="77777777" w:rsidTr="008C5AC0">
        <w:trPr>
          <w:tblHeader/>
          <w:jc w:val="center"/>
          <w:trPrChange w:id="111" w:author="Alosco, Michael" w:date="2026-01-06T13:23:00Z" w16du:dateUtc="2026-01-06T18:23:00Z">
            <w:trPr>
              <w:tblHeader/>
              <w:jc w:val="center"/>
            </w:trPr>
          </w:trPrChange>
        </w:trPr>
        <w:tc>
          <w:tcPr>
            <w:tcW w:w="169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12" w:author="Alosco, Michael" w:date="2026-01-06T13:23:00Z" w16du:dateUtc="2026-01-06T18:23:00Z">
              <w:tcPr>
                <w:tcW w:w="0" w:type="auto"/>
                <w:gridSpan w:val="2"/>
                <w:tcBorders>
                  <w:top w:val="single" w:sz="8" w:space="0" w:color="000000"/>
                  <w:left w:val="none" w:sz="0" w:space="0" w:color="000000"/>
                  <w:bottom w:val="single" w:sz="8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0BC48DBF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b/>
                <w:color w:val="000000"/>
                <w:sz w:val="19"/>
                <w:szCs w:val="19"/>
              </w:rPr>
              <w:t>Characteristic</w:t>
            </w:r>
          </w:p>
        </w:tc>
        <w:tc>
          <w:tcPr>
            <w:tcW w:w="53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13" w:author="Alosco, Michael" w:date="2026-01-06T13:23:00Z" w16du:dateUtc="2026-01-06T18:23:00Z">
              <w:tcPr>
                <w:tcW w:w="0" w:type="auto"/>
                <w:gridSpan w:val="2"/>
                <w:tcBorders>
                  <w:top w:val="single" w:sz="8" w:space="0" w:color="000000"/>
                  <w:left w:val="none" w:sz="0" w:space="0" w:color="000000"/>
                  <w:bottom w:val="single" w:sz="8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0E7E996E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b/>
                <w:color w:val="000000"/>
                <w:sz w:val="19"/>
                <w:szCs w:val="19"/>
              </w:rPr>
              <w:t>N</w:t>
            </w:r>
          </w:p>
        </w:tc>
        <w:tc>
          <w:tcPr>
            <w:tcW w:w="72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14" w:author="Alosco, Michael" w:date="2026-01-06T13:23:00Z" w16du:dateUtc="2026-01-06T18:23:00Z">
              <w:tcPr>
                <w:tcW w:w="733" w:type="pct"/>
                <w:gridSpan w:val="2"/>
                <w:tcBorders>
                  <w:top w:val="single" w:sz="8" w:space="0" w:color="000000"/>
                  <w:left w:val="none" w:sz="0" w:space="0" w:color="000000"/>
                  <w:bottom w:val="single" w:sz="8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29D0B78D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b/>
                <w:color w:val="000000"/>
                <w:sz w:val="19"/>
                <w:szCs w:val="19"/>
              </w:rPr>
              <w:t>None</w:t>
            </w: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 xml:space="preserve">  </w:t>
            </w: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br/>
              <w:t>N = 87</w:t>
            </w: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72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15" w:author="Alosco, Michael" w:date="2026-01-06T13:23:00Z" w16du:dateUtc="2026-01-06T18:23:00Z">
              <w:tcPr>
                <w:tcW w:w="695" w:type="pct"/>
                <w:gridSpan w:val="2"/>
                <w:tcBorders>
                  <w:top w:val="single" w:sz="8" w:space="0" w:color="000000"/>
                  <w:left w:val="none" w:sz="0" w:space="0" w:color="000000"/>
                  <w:bottom w:val="single" w:sz="8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471E649A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b/>
                <w:color w:val="000000"/>
                <w:sz w:val="19"/>
                <w:szCs w:val="19"/>
              </w:rPr>
              <w:t>Low</w:t>
            </w: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 xml:space="preserve">  </w:t>
            </w: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br/>
              <w:t>N = 58</w:t>
            </w: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82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16" w:author="Alosco, Michael" w:date="2026-01-06T13:23:00Z" w16du:dateUtc="2026-01-06T18:23:00Z">
              <w:tcPr>
                <w:tcW w:w="773" w:type="pct"/>
                <w:tcBorders>
                  <w:top w:val="single" w:sz="8" w:space="0" w:color="000000"/>
                  <w:left w:val="none" w:sz="0" w:space="0" w:color="000000"/>
                  <w:bottom w:val="single" w:sz="8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7406539D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b/>
                <w:color w:val="000000"/>
                <w:sz w:val="19"/>
                <w:szCs w:val="19"/>
              </w:rPr>
              <w:t>High</w:t>
            </w: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 xml:space="preserve">  </w:t>
            </w: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br/>
              <w:t>N = 168</w:t>
            </w: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504" w:type="pct"/>
            <w:tcBorders>
              <w:top w:val="single" w:sz="6" w:space="0" w:color="auto"/>
              <w:bottom w:val="single" w:sz="6" w:space="0" w:color="auto"/>
            </w:tcBorders>
            <w:tcPrChange w:id="117" w:author="Alosco, Michael" w:date="2026-01-06T13:23:00Z" w16du:dateUtc="2026-01-06T18:23:00Z">
              <w:tcPr>
                <w:tcW w:w="505" w:type="pct"/>
                <w:gridSpan w:val="2"/>
                <w:tcBorders>
                  <w:top w:val="single" w:sz="6" w:space="0" w:color="auto"/>
                  <w:bottom w:val="single" w:sz="6" w:space="0" w:color="auto"/>
                </w:tcBorders>
              </w:tcPr>
            </w:tcPrChange>
          </w:tcPr>
          <w:p w14:paraId="31C2AEEA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b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b/>
                <w:color w:val="000000"/>
                <w:sz w:val="19"/>
                <w:szCs w:val="19"/>
              </w:rPr>
              <w:t>p-value</w:t>
            </w:r>
          </w:p>
        </w:tc>
      </w:tr>
      <w:tr w:rsidR="005D68A2" w14:paraId="3C3D4EDC" w14:textId="77777777" w:rsidTr="008C5AC0">
        <w:trPr>
          <w:jc w:val="center"/>
          <w:trPrChange w:id="118" w:author="Alosco, Michael" w:date="2026-01-06T13:23:00Z" w16du:dateUtc="2026-01-06T18:23:00Z">
            <w:trPr>
              <w:jc w:val="center"/>
            </w:trPr>
          </w:trPrChange>
        </w:trPr>
        <w:tc>
          <w:tcPr>
            <w:tcW w:w="169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tcPrChange w:id="119" w:author="Alosco, Michael" w:date="2026-01-06T13:23:00Z" w16du:dateUtc="2026-01-06T18:23:00Z">
              <w:tcPr>
                <w:tcW w:w="0" w:type="auto"/>
                <w:gridSpan w:val="2"/>
                <w:tcBorders>
                  <w:top w:val="single" w:sz="8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2F2F2" w:themeFill="background1" w:themeFillShade="F2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334F1CC9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Cognitive Difficulties Scale Total Score</w:t>
            </w:r>
          </w:p>
        </w:tc>
        <w:tc>
          <w:tcPr>
            <w:tcW w:w="53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tcPrChange w:id="120" w:author="Alosco, Michael" w:date="2026-01-06T13:23:00Z" w16du:dateUtc="2026-01-06T18:23:00Z">
              <w:tcPr>
                <w:tcW w:w="0" w:type="auto"/>
                <w:gridSpan w:val="2"/>
                <w:tcBorders>
                  <w:top w:val="single" w:sz="8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2F2F2" w:themeFill="background1" w:themeFillShade="F2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7D101C9D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313</w:t>
            </w:r>
          </w:p>
        </w:tc>
        <w:tc>
          <w:tcPr>
            <w:tcW w:w="72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tcPrChange w:id="121" w:author="Alosco, Michael" w:date="2026-01-06T13:23:00Z" w16du:dateUtc="2026-01-06T18:23:00Z">
              <w:tcPr>
                <w:tcW w:w="733" w:type="pct"/>
                <w:gridSpan w:val="2"/>
                <w:tcBorders>
                  <w:top w:val="single" w:sz="8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2F2F2" w:themeFill="background1" w:themeFillShade="F2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6E26ABD1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75.0 (40.7)</w:t>
            </w:r>
          </w:p>
        </w:tc>
        <w:tc>
          <w:tcPr>
            <w:tcW w:w="72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tcPrChange w:id="122" w:author="Alosco, Michael" w:date="2026-01-06T13:23:00Z" w16du:dateUtc="2026-01-06T18:23:00Z">
              <w:tcPr>
                <w:tcW w:w="695" w:type="pct"/>
                <w:gridSpan w:val="2"/>
                <w:tcBorders>
                  <w:top w:val="single" w:sz="8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2F2F2" w:themeFill="background1" w:themeFillShade="F2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5C9A69A2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74.9 (35.0)</w:t>
            </w:r>
          </w:p>
        </w:tc>
        <w:tc>
          <w:tcPr>
            <w:tcW w:w="82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tcPrChange w:id="123" w:author="Alosco, Michael" w:date="2026-01-06T13:23:00Z" w16du:dateUtc="2026-01-06T18:23:00Z">
              <w:tcPr>
                <w:tcW w:w="773" w:type="pct"/>
                <w:tcBorders>
                  <w:top w:val="single" w:sz="8" w:space="0" w:color="000000"/>
                  <w:left w:val="none" w:sz="0" w:space="0" w:color="000000"/>
                  <w:bottom w:val="none" w:sz="0" w:space="0" w:color="000000"/>
                </w:tcBorders>
                <w:shd w:val="clear" w:color="auto" w:fill="F2F2F2" w:themeFill="background1" w:themeFillShade="F2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2AD35DAB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99.5 (43.0)</w:t>
            </w:r>
          </w:p>
        </w:tc>
        <w:tc>
          <w:tcPr>
            <w:tcW w:w="504" w:type="pct"/>
            <w:tcBorders>
              <w:top w:val="single" w:sz="6" w:space="0" w:color="auto"/>
            </w:tcBorders>
            <w:shd w:val="clear" w:color="auto" w:fill="F2F2F2" w:themeFill="background1" w:themeFillShade="F2"/>
            <w:tcPrChange w:id="124" w:author="Alosco, Michael" w:date="2026-01-06T13:23:00Z" w16du:dateUtc="2026-01-06T18:23:00Z">
              <w:tcPr>
                <w:tcW w:w="505" w:type="pct"/>
                <w:gridSpan w:val="2"/>
                <w:tcBorders>
                  <w:top w:val="single" w:sz="6" w:space="0" w:color="auto"/>
                </w:tcBorders>
                <w:shd w:val="clear" w:color="auto" w:fill="F2F2F2" w:themeFill="background1" w:themeFillShade="F2"/>
              </w:tcPr>
            </w:tcPrChange>
          </w:tcPr>
          <w:p w14:paraId="09BD3F98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b/>
                <w:bCs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b/>
                <w:bCs/>
                <w:color w:val="000000"/>
                <w:sz w:val="19"/>
                <w:szCs w:val="19"/>
              </w:rPr>
              <w:t>0.001</w:t>
            </w:r>
          </w:p>
        </w:tc>
      </w:tr>
      <w:tr w:rsidR="005D68A2" w14:paraId="7609761F" w14:textId="77777777" w:rsidTr="008C5AC0">
        <w:trPr>
          <w:jc w:val="center"/>
          <w:trPrChange w:id="125" w:author="Alosco, Michael" w:date="2026-01-06T13:23:00Z" w16du:dateUtc="2026-01-06T18:23:00Z">
            <w:trPr>
              <w:jc w:val="center"/>
            </w:trPr>
          </w:trPrChange>
        </w:trPr>
        <w:tc>
          <w:tcPr>
            <w:tcW w:w="16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126" w:author="Alosco, Michael" w:date="2026-01-06T13:23:00Z" w16du:dateUtc="2026-01-06T18:23:00Z">
              <w:tcPr>
                <w:tcW w:w="0" w:type="auto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170720F2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Meta-cognition Index T-Score</w:t>
            </w:r>
          </w:p>
        </w:tc>
        <w:tc>
          <w:tcPr>
            <w:tcW w:w="5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127" w:author="Alosco, Michael" w:date="2026-01-06T13:23:00Z" w16du:dateUtc="2026-01-06T18:23:00Z">
              <w:tcPr>
                <w:tcW w:w="0" w:type="auto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0787A149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313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128" w:author="Alosco, Michael" w:date="2026-01-06T13:23:00Z" w16du:dateUtc="2026-01-06T18:23:00Z">
              <w:tcPr>
                <w:tcW w:w="733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794317ED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75.8 (19.1)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129" w:author="Alosco, Michael" w:date="2026-01-06T13:23:00Z" w16du:dateUtc="2026-01-06T18:23:00Z">
              <w:tcPr>
                <w:tcW w:w="695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1DF9D7F6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77.4 (17.4)</w:t>
            </w:r>
          </w:p>
        </w:tc>
        <w:tc>
          <w:tcPr>
            <w:tcW w:w="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130" w:author="Alosco, Michael" w:date="2026-01-06T13:23:00Z" w16du:dateUtc="2026-01-06T18:23:00Z">
              <w:tcPr>
                <w:tcW w:w="773" w:type="pct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14DEAB65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83.3 (18.6)</w:t>
            </w:r>
          </w:p>
        </w:tc>
        <w:tc>
          <w:tcPr>
            <w:tcW w:w="504" w:type="pct"/>
            <w:tcPrChange w:id="131" w:author="Alosco, Michael" w:date="2026-01-06T13:23:00Z" w16du:dateUtc="2026-01-06T18:23:00Z">
              <w:tcPr>
                <w:tcW w:w="505" w:type="pct"/>
                <w:gridSpan w:val="2"/>
              </w:tcPr>
            </w:tcPrChange>
          </w:tcPr>
          <w:p w14:paraId="3D620FEB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0.100</w:t>
            </w:r>
          </w:p>
        </w:tc>
      </w:tr>
      <w:tr w:rsidR="005D68A2" w14:paraId="1A01B24B" w14:textId="77777777" w:rsidTr="008C5AC0">
        <w:trPr>
          <w:jc w:val="center"/>
          <w:trPrChange w:id="132" w:author="Alosco, Michael" w:date="2026-01-06T13:23:00Z" w16du:dateUtc="2026-01-06T18:23:00Z">
            <w:trPr>
              <w:jc w:val="center"/>
            </w:trPr>
          </w:trPrChange>
        </w:trPr>
        <w:tc>
          <w:tcPr>
            <w:tcW w:w="16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tcPrChange w:id="133" w:author="Alosco, Michael" w:date="2026-01-06T13:23:00Z" w16du:dateUtc="2026-01-06T18:23:00Z">
              <w:tcPr>
                <w:tcW w:w="0" w:type="auto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2F2F2" w:themeFill="background1" w:themeFillShade="F2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6405759A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Functional Activities Questionnaire Total Score</w:t>
            </w:r>
          </w:p>
        </w:tc>
        <w:tc>
          <w:tcPr>
            <w:tcW w:w="5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tcPrChange w:id="134" w:author="Alosco, Michael" w:date="2026-01-06T13:23:00Z" w16du:dateUtc="2026-01-06T18:23:00Z">
              <w:tcPr>
                <w:tcW w:w="0" w:type="auto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2F2F2" w:themeFill="background1" w:themeFillShade="F2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407D75D4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306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tcPrChange w:id="135" w:author="Alosco, Michael" w:date="2026-01-06T13:23:00Z" w16du:dateUtc="2026-01-06T18:23:00Z">
              <w:tcPr>
                <w:tcW w:w="733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2F2F2" w:themeFill="background1" w:themeFillShade="F2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281E1A89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10.6 (10.4)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tcPrChange w:id="136" w:author="Alosco, Michael" w:date="2026-01-06T13:23:00Z" w16du:dateUtc="2026-01-06T18:23:00Z">
              <w:tcPr>
                <w:tcW w:w="695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2F2F2" w:themeFill="background1" w:themeFillShade="F2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25ECCF6A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10.0 (9.6)</w:t>
            </w:r>
          </w:p>
        </w:tc>
        <w:tc>
          <w:tcPr>
            <w:tcW w:w="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tcPrChange w:id="137" w:author="Alosco, Michael" w:date="2026-01-06T13:23:00Z" w16du:dateUtc="2026-01-06T18:23:00Z">
              <w:tcPr>
                <w:tcW w:w="773" w:type="pct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</w:tcBorders>
                <w:shd w:val="clear" w:color="auto" w:fill="F2F2F2" w:themeFill="background1" w:themeFillShade="F2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08DDE097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18.7 (11.1)</w:t>
            </w:r>
          </w:p>
        </w:tc>
        <w:tc>
          <w:tcPr>
            <w:tcW w:w="504" w:type="pct"/>
            <w:shd w:val="clear" w:color="auto" w:fill="F2F2F2" w:themeFill="background1" w:themeFillShade="F2"/>
            <w:tcPrChange w:id="138" w:author="Alosco, Michael" w:date="2026-01-06T13:23:00Z" w16du:dateUtc="2026-01-06T18:23:00Z">
              <w:tcPr>
                <w:tcW w:w="505" w:type="pct"/>
                <w:gridSpan w:val="2"/>
                <w:shd w:val="clear" w:color="auto" w:fill="F2F2F2" w:themeFill="background1" w:themeFillShade="F2"/>
              </w:tcPr>
            </w:tcPrChange>
          </w:tcPr>
          <w:p w14:paraId="42FDB47B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b/>
                <w:bCs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</w:tr>
      <w:tr w:rsidR="005D68A2" w14:paraId="505401AE" w14:textId="77777777" w:rsidTr="008C5AC0">
        <w:trPr>
          <w:jc w:val="center"/>
          <w:trPrChange w:id="139" w:author="Alosco, Michael" w:date="2026-01-06T13:23:00Z" w16du:dateUtc="2026-01-06T18:23:00Z">
            <w:trPr>
              <w:jc w:val="center"/>
            </w:trPr>
          </w:trPrChange>
        </w:trPr>
        <w:tc>
          <w:tcPr>
            <w:tcW w:w="16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140" w:author="Alosco, Michael" w:date="2026-01-06T13:23:00Z" w16du:dateUtc="2026-01-06T18:23:00Z">
              <w:tcPr>
                <w:tcW w:w="0" w:type="auto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4E21B865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Geriatric Depression Scale Total Score</w:t>
            </w:r>
          </w:p>
        </w:tc>
        <w:tc>
          <w:tcPr>
            <w:tcW w:w="5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141" w:author="Alosco, Michael" w:date="2026-01-06T13:23:00Z" w16du:dateUtc="2026-01-06T18:23:00Z">
              <w:tcPr>
                <w:tcW w:w="0" w:type="auto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7EABC9AA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313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142" w:author="Alosco, Michael" w:date="2026-01-06T13:23:00Z" w16du:dateUtc="2026-01-06T18:23:00Z">
              <w:tcPr>
                <w:tcW w:w="733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1F6469D5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10.0 (4.4)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143" w:author="Alosco, Michael" w:date="2026-01-06T13:23:00Z" w16du:dateUtc="2026-01-06T18:23:00Z">
              <w:tcPr>
                <w:tcW w:w="695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6A3CD995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9.9 (4.3)</w:t>
            </w:r>
          </w:p>
        </w:tc>
        <w:tc>
          <w:tcPr>
            <w:tcW w:w="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144" w:author="Alosco, Michael" w:date="2026-01-06T13:23:00Z" w16du:dateUtc="2026-01-06T18:23:00Z">
              <w:tcPr>
                <w:tcW w:w="773" w:type="pct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3B7414BA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9.1 (4.4)</w:t>
            </w:r>
          </w:p>
        </w:tc>
        <w:tc>
          <w:tcPr>
            <w:tcW w:w="504" w:type="pct"/>
            <w:tcPrChange w:id="145" w:author="Alosco, Michael" w:date="2026-01-06T13:23:00Z" w16du:dateUtc="2026-01-06T18:23:00Z">
              <w:tcPr>
                <w:tcW w:w="505" w:type="pct"/>
                <w:gridSpan w:val="2"/>
              </w:tcPr>
            </w:tcPrChange>
          </w:tcPr>
          <w:p w14:paraId="6F4BF71D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0.888</w:t>
            </w:r>
          </w:p>
        </w:tc>
      </w:tr>
      <w:tr w:rsidR="005D68A2" w14:paraId="5CAB5471" w14:textId="77777777" w:rsidTr="008C5AC0">
        <w:trPr>
          <w:jc w:val="center"/>
          <w:trPrChange w:id="146" w:author="Alosco, Michael" w:date="2026-01-06T13:23:00Z" w16du:dateUtc="2026-01-06T18:23:00Z">
            <w:trPr>
              <w:jc w:val="center"/>
            </w:trPr>
          </w:trPrChange>
        </w:trPr>
        <w:tc>
          <w:tcPr>
            <w:tcW w:w="16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tcPrChange w:id="147" w:author="Alosco, Michael" w:date="2026-01-06T13:23:00Z" w16du:dateUtc="2026-01-06T18:23:00Z">
              <w:tcPr>
                <w:tcW w:w="0" w:type="auto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2F2F2" w:themeFill="background1" w:themeFillShade="F2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41D14A80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Beck Anxiety Inventory Total Score</w:t>
            </w:r>
          </w:p>
        </w:tc>
        <w:tc>
          <w:tcPr>
            <w:tcW w:w="5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tcPrChange w:id="148" w:author="Alosco, Michael" w:date="2026-01-06T13:23:00Z" w16du:dateUtc="2026-01-06T18:23:00Z">
              <w:tcPr>
                <w:tcW w:w="0" w:type="auto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2F2F2" w:themeFill="background1" w:themeFillShade="F2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1523E59F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159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tcPrChange w:id="149" w:author="Alosco, Michael" w:date="2026-01-06T13:23:00Z" w16du:dateUtc="2026-01-06T18:23:00Z">
              <w:tcPr>
                <w:tcW w:w="733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2F2F2" w:themeFill="background1" w:themeFillShade="F2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1D2CC56D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15.1 (15.3)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tcPrChange w:id="150" w:author="Alosco, Michael" w:date="2026-01-06T13:23:00Z" w16du:dateUtc="2026-01-06T18:23:00Z">
              <w:tcPr>
                <w:tcW w:w="695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2F2F2" w:themeFill="background1" w:themeFillShade="F2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599EB712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10.0 (13.6)</w:t>
            </w:r>
          </w:p>
        </w:tc>
        <w:tc>
          <w:tcPr>
            <w:tcW w:w="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tcPrChange w:id="151" w:author="Alosco, Michael" w:date="2026-01-06T13:23:00Z" w16du:dateUtc="2026-01-06T18:23:00Z">
              <w:tcPr>
                <w:tcW w:w="773" w:type="pct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</w:tcBorders>
                <w:shd w:val="clear" w:color="auto" w:fill="F2F2F2" w:themeFill="background1" w:themeFillShade="F2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38E20A87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12.7 (12.6)</w:t>
            </w:r>
          </w:p>
        </w:tc>
        <w:tc>
          <w:tcPr>
            <w:tcW w:w="504" w:type="pct"/>
            <w:shd w:val="clear" w:color="auto" w:fill="F2F2F2" w:themeFill="background1" w:themeFillShade="F2"/>
            <w:tcPrChange w:id="152" w:author="Alosco, Michael" w:date="2026-01-06T13:23:00Z" w16du:dateUtc="2026-01-06T18:23:00Z">
              <w:tcPr>
                <w:tcW w:w="505" w:type="pct"/>
                <w:gridSpan w:val="2"/>
                <w:shd w:val="clear" w:color="auto" w:fill="F2F2F2" w:themeFill="background1" w:themeFillShade="F2"/>
              </w:tcPr>
            </w:tcPrChange>
          </w:tcPr>
          <w:p w14:paraId="52BAA07A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0.332</w:t>
            </w:r>
          </w:p>
        </w:tc>
      </w:tr>
      <w:tr w:rsidR="005D68A2" w14:paraId="7DD81301" w14:textId="77777777" w:rsidTr="008C5AC0">
        <w:trPr>
          <w:jc w:val="center"/>
          <w:trPrChange w:id="153" w:author="Alosco, Michael" w:date="2026-01-06T13:23:00Z" w16du:dateUtc="2026-01-06T18:23:00Z">
            <w:trPr>
              <w:jc w:val="center"/>
            </w:trPr>
          </w:trPrChange>
        </w:trPr>
        <w:tc>
          <w:tcPr>
            <w:tcW w:w="16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154" w:author="Alosco, Michael" w:date="2026-01-06T13:23:00Z" w16du:dateUtc="2026-01-06T18:23:00Z">
              <w:tcPr>
                <w:tcW w:w="0" w:type="auto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33D35103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Apathy Evaluation Scale Total Score</w:t>
            </w:r>
          </w:p>
        </w:tc>
        <w:tc>
          <w:tcPr>
            <w:tcW w:w="5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155" w:author="Alosco, Michael" w:date="2026-01-06T13:23:00Z" w16du:dateUtc="2026-01-06T18:23:00Z">
              <w:tcPr>
                <w:tcW w:w="0" w:type="auto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4CD7B163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313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156" w:author="Alosco, Michael" w:date="2026-01-06T13:23:00Z" w16du:dateUtc="2026-01-06T18:23:00Z">
              <w:tcPr>
                <w:tcW w:w="733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09BCFFE1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47.2 (14.0)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157" w:author="Alosco, Michael" w:date="2026-01-06T13:23:00Z" w16du:dateUtc="2026-01-06T18:23:00Z">
              <w:tcPr>
                <w:tcW w:w="695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32B11735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46.2 (12.6)</w:t>
            </w:r>
          </w:p>
        </w:tc>
        <w:tc>
          <w:tcPr>
            <w:tcW w:w="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158" w:author="Alosco, Michael" w:date="2026-01-06T13:23:00Z" w16du:dateUtc="2026-01-06T18:23:00Z">
              <w:tcPr>
                <w:tcW w:w="773" w:type="pct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4ED41622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49.5 (13.1)</w:t>
            </w:r>
          </w:p>
        </w:tc>
        <w:tc>
          <w:tcPr>
            <w:tcW w:w="504" w:type="pct"/>
            <w:tcPrChange w:id="159" w:author="Alosco, Michael" w:date="2026-01-06T13:23:00Z" w16du:dateUtc="2026-01-06T18:23:00Z">
              <w:tcPr>
                <w:tcW w:w="505" w:type="pct"/>
                <w:gridSpan w:val="2"/>
              </w:tcPr>
            </w:tcPrChange>
          </w:tcPr>
          <w:p w14:paraId="3961F3F0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0.303</w:t>
            </w:r>
          </w:p>
        </w:tc>
      </w:tr>
      <w:tr w:rsidR="005D68A2" w14:paraId="21E0500A" w14:textId="77777777" w:rsidTr="008C5AC0">
        <w:trPr>
          <w:jc w:val="center"/>
          <w:trPrChange w:id="160" w:author="Alosco, Michael" w:date="2026-01-06T13:23:00Z" w16du:dateUtc="2026-01-06T18:23:00Z">
            <w:trPr>
              <w:jc w:val="center"/>
            </w:trPr>
          </w:trPrChange>
        </w:trPr>
        <w:tc>
          <w:tcPr>
            <w:tcW w:w="16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tcPrChange w:id="161" w:author="Alosco, Michael" w:date="2026-01-06T13:23:00Z" w16du:dateUtc="2026-01-06T18:23:00Z">
              <w:tcPr>
                <w:tcW w:w="0" w:type="auto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2F2F2" w:themeFill="background1" w:themeFillShade="F2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655DFEE1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Barratt Impulsiveness Scale T-Score</w:t>
            </w:r>
          </w:p>
        </w:tc>
        <w:tc>
          <w:tcPr>
            <w:tcW w:w="5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tcPrChange w:id="162" w:author="Alosco, Michael" w:date="2026-01-06T13:23:00Z" w16du:dateUtc="2026-01-06T18:23:00Z">
              <w:tcPr>
                <w:tcW w:w="0" w:type="auto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2F2F2" w:themeFill="background1" w:themeFillShade="F2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6207DEC5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313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tcPrChange w:id="163" w:author="Alosco, Michael" w:date="2026-01-06T13:23:00Z" w16du:dateUtc="2026-01-06T18:23:00Z">
              <w:tcPr>
                <w:tcW w:w="733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2F2F2" w:themeFill="background1" w:themeFillShade="F2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62FA0E05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71.6 (15.6)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tcPrChange w:id="164" w:author="Alosco, Michael" w:date="2026-01-06T13:23:00Z" w16du:dateUtc="2026-01-06T18:23:00Z">
              <w:tcPr>
                <w:tcW w:w="695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2F2F2" w:themeFill="background1" w:themeFillShade="F2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2DF8C995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75.6 (15.3)</w:t>
            </w:r>
          </w:p>
        </w:tc>
        <w:tc>
          <w:tcPr>
            <w:tcW w:w="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tcPrChange w:id="165" w:author="Alosco, Michael" w:date="2026-01-06T13:23:00Z" w16du:dateUtc="2026-01-06T18:23:00Z">
              <w:tcPr>
                <w:tcW w:w="773" w:type="pct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</w:tcBorders>
                <w:shd w:val="clear" w:color="auto" w:fill="F2F2F2" w:themeFill="background1" w:themeFillShade="F2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3C5A24F5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73.6 (15.6)</w:t>
            </w:r>
          </w:p>
        </w:tc>
        <w:tc>
          <w:tcPr>
            <w:tcW w:w="504" w:type="pct"/>
            <w:shd w:val="clear" w:color="auto" w:fill="F2F2F2" w:themeFill="background1" w:themeFillShade="F2"/>
            <w:tcPrChange w:id="166" w:author="Alosco, Michael" w:date="2026-01-06T13:23:00Z" w16du:dateUtc="2026-01-06T18:23:00Z">
              <w:tcPr>
                <w:tcW w:w="505" w:type="pct"/>
                <w:gridSpan w:val="2"/>
                <w:shd w:val="clear" w:color="auto" w:fill="F2F2F2" w:themeFill="background1" w:themeFillShade="F2"/>
              </w:tcPr>
            </w:tcPrChange>
          </w:tcPr>
          <w:p w14:paraId="69489DF3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0.156</w:t>
            </w:r>
          </w:p>
        </w:tc>
      </w:tr>
      <w:tr w:rsidR="005D68A2" w14:paraId="28D26B13" w14:textId="77777777" w:rsidTr="008C5AC0">
        <w:trPr>
          <w:jc w:val="center"/>
          <w:trPrChange w:id="167" w:author="Alosco, Michael" w:date="2026-01-06T13:23:00Z" w16du:dateUtc="2026-01-06T18:23:00Z">
            <w:trPr>
              <w:jc w:val="center"/>
            </w:trPr>
          </w:trPrChange>
        </w:trPr>
        <w:tc>
          <w:tcPr>
            <w:tcW w:w="16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168" w:author="Alosco, Michael" w:date="2026-01-06T13:23:00Z" w16du:dateUtc="2026-01-06T18:23:00Z">
              <w:tcPr>
                <w:tcW w:w="0" w:type="auto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356B6487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Behavioral Regulation Index T-Score</w:t>
            </w:r>
          </w:p>
        </w:tc>
        <w:tc>
          <w:tcPr>
            <w:tcW w:w="5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169" w:author="Alosco, Michael" w:date="2026-01-06T13:23:00Z" w16du:dateUtc="2026-01-06T18:23:00Z">
              <w:tcPr>
                <w:tcW w:w="0" w:type="auto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73FC6129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313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170" w:author="Alosco, Michael" w:date="2026-01-06T13:23:00Z" w16du:dateUtc="2026-01-06T18:23:00Z">
              <w:tcPr>
                <w:tcW w:w="733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34286518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79.1 (15.6)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171" w:author="Alosco, Michael" w:date="2026-01-06T13:23:00Z" w16du:dateUtc="2026-01-06T18:23:00Z">
              <w:tcPr>
                <w:tcW w:w="695" w:type="pct"/>
                <w:gridSpan w:val="2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  <w:right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0CBB25A9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79.9 (16.7)</w:t>
            </w:r>
          </w:p>
        </w:tc>
        <w:tc>
          <w:tcPr>
            <w:tcW w:w="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cPrChange w:id="172" w:author="Alosco, Michael" w:date="2026-01-06T13:23:00Z" w16du:dateUtc="2026-01-06T18:23:00Z">
              <w:tcPr>
                <w:tcW w:w="773" w:type="pct"/>
                <w:tcBorders>
                  <w:top w:val="none" w:sz="0" w:space="0" w:color="000000"/>
                  <w:left w:val="none" w:sz="0" w:space="0" w:color="000000"/>
                  <w:bottom w:val="none" w:sz="0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02A07301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79.8 (18.2)</w:t>
            </w:r>
          </w:p>
        </w:tc>
        <w:tc>
          <w:tcPr>
            <w:tcW w:w="504" w:type="pct"/>
            <w:tcPrChange w:id="173" w:author="Alosco, Michael" w:date="2026-01-06T13:23:00Z" w16du:dateUtc="2026-01-06T18:23:00Z">
              <w:tcPr>
                <w:tcW w:w="505" w:type="pct"/>
                <w:gridSpan w:val="2"/>
              </w:tcPr>
            </w:tcPrChange>
          </w:tcPr>
          <w:p w14:paraId="6068A017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0.945</w:t>
            </w:r>
          </w:p>
        </w:tc>
      </w:tr>
      <w:tr w:rsidR="005D68A2" w14:paraId="718DC914" w14:textId="77777777" w:rsidTr="008C5AC0">
        <w:trPr>
          <w:jc w:val="center"/>
          <w:trPrChange w:id="174" w:author="Alosco, Michael" w:date="2026-01-06T13:23:00Z" w16du:dateUtc="2026-01-06T18:23:00Z">
            <w:trPr>
              <w:jc w:val="center"/>
            </w:trPr>
          </w:trPrChange>
        </w:trPr>
        <w:tc>
          <w:tcPr>
            <w:tcW w:w="169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tcPrChange w:id="175" w:author="Alosco, Michael" w:date="2026-01-06T13:23:00Z" w16du:dateUtc="2026-01-06T18:23:00Z">
              <w:tcPr>
                <w:tcW w:w="0" w:type="auto"/>
                <w:gridSpan w:val="2"/>
                <w:tcBorders>
                  <w:top w:val="none" w:sz="0" w:space="0" w:color="000000"/>
                  <w:left w:val="none" w:sz="0" w:space="0" w:color="000000"/>
                  <w:bottom w:val="single" w:sz="8" w:space="0" w:color="000000"/>
                  <w:right w:val="none" w:sz="0" w:space="0" w:color="000000"/>
                </w:tcBorders>
                <w:shd w:val="clear" w:color="auto" w:fill="F2F2F2" w:themeFill="background1" w:themeFillShade="F2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2B6284C8" w14:textId="46C09114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del w:id="176" w:author="Alosco, Michael" w:date="2026-01-06T13:22:00Z" w16du:dateUtc="2026-01-06T18:22:00Z">
              <w:r w:rsidRPr="005262F9" w:rsidDel="00960742">
                <w:rPr>
                  <w:rFonts w:ascii="Times New Roman" w:eastAsia="Helvetica" w:hAnsi="Helvetica" w:cs="Helvetica"/>
                  <w:color w:val="000000"/>
                  <w:sz w:val="19"/>
                  <w:szCs w:val="19"/>
                </w:rPr>
                <w:delText xml:space="preserve">History of </w:delText>
              </w:r>
            </w:del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Dementia (y/n)</w:t>
            </w:r>
          </w:p>
        </w:tc>
        <w:tc>
          <w:tcPr>
            <w:tcW w:w="53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tcPrChange w:id="177" w:author="Alosco, Michael" w:date="2026-01-06T13:23:00Z" w16du:dateUtc="2026-01-06T18:23:00Z">
              <w:tcPr>
                <w:tcW w:w="0" w:type="auto"/>
                <w:gridSpan w:val="2"/>
                <w:tcBorders>
                  <w:top w:val="none" w:sz="0" w:space="0" w:color="000000"/>
                  <w:left w:val="none" w:sz="0" w:space="0" w:color="000000"/>
                  <w:bottom w:val="single" w:sz="8" w:space="0" w:color="000000"/>
                  <w:right w:val="none" w:sz="0" w:space="0" w:color="000000"/>
                </w:tcBorders>
                <w:shd w:val="clear" w:color="auto" w:fill="F2F2F2" w:themeFill="background1" w:themeFillShade="F2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7D8CAE11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305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tcPrChange w:id="178" w:author="Alosco, Michael" w:date="2026-01-06T13:23:00Z" w16du:dateUtc="2026-01-06T18:23:00Z">
              <w:tcPr>
                <w:tcW w:w="733" w:type="pct"/>
                <w:gridSpan w:val="2"/>
                <w:tcBorders>
                  <w:top w:val="none" w:sz="0" w:space="0" w:color="000000"/>
                  <w:left w:val="none" w:sz="0" w:space="0" w:color="000000"/>
                  <w:bottom w:val="single" w:sz="8" w:space="0" w:color="000000"/>
                  <w:right w:val="none" w:sz="0" w:space="0" w:color="000000"/>
                </w:tcBorders>
                <w:shd w:val="clear" w:color="auto" w:fill="F2F2F2" w:themeFill="background1" w:themeFillShade="F2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18FEB1F9" w14:textId="7CBD398D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33 / 85 (3</w:t>
            </w:r>
            <w:ins w:id="179" w:author="Alosco, Michael" w:date="2026-01-06T13:22:00Z" w16du:dateUtc="2026-01-06T18:22:00Z">
              <w:r w:rsidR="00960742">
                <w:rPr>
                  <w:rFonts w:ascii="Times New Roman" w:eastAsia="Helvetica" w:hAnsi="Helvetica" w:cs="Helvetica"/>
                  <w:color w:val="000000"/>
                  <w:sz w:val="19"/>
                  <w:szCs w:val="19"/>
                </w:rPr>
                <w:t>8.8</w:t>
              </w:r>
            </w:ins>
            <w:del w:id="180" w:author="Alosco, Michael" w:date="2026-01-06T13:22:00Z" w16du:dateUtc="2026-01-06T18:22:00Z">
              <w:r w:rsidRPr="005262F9" w:rsidDel="00960742">
                <w:rPr>
                  <w:rFonts w:ascii="Times New Roman" w:eastAsia="Helvetica" w:hAnsi="Helvetica" w:cs="Helvetica"/>
                  <w:color w:val="000000"/>
                  <w:sz w:val="19"/>
                  <w:szCs w:val="19"/>
                </w:rPr>
                <w:delText>9</w:delText>
              </w:r>
            </w:del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%)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tcPrChange w:id="181" w:author="Alosco, Michael" w:date="2026-01-06T13:23:00Z" w16du:dateUtc="2026-01-06T18:23:00Z">
              <w:tcPr>
                <w:tcW w:w="695" w:type="pct"/>
                <w:gridSpan w:val="2"/>
                <w:tcBorders>
                  <w:top w:val="none" w:sz="0" w:space="0" w:color="000000"/>
                  <w:left w:val="none" w:sz="0" w:space="0" w:color="000000"/>
                  <w:bottom w:val="single" w:sz="8" w:space="0" w:color="000000"/>
                  <w:right w:val="none" w:sz="0" w:space="0" w:color="000000"/>
                </w:tcBorders>
                <w:shd w:val="clear" w:color="auto" w:fill="F2F2F2" w:themeFill="background1" w:themeFillShade="F2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7DFE513B" w14:textId="6F65B689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25 / 57 (4</w:t>
            </w:r>
            <w:ins w:id="182" w:author="Alosco, Michael" w:date="2026-01-06T13:23:00Z" w16du:dateUtc="2026-01-06T18:23:00Z">
              <w:r w:rsidR="00960742">
                <w:rPr>
                  <w:rFonts w:ascii="Times New Roman" w:eastAsia="Helvetica" w:hAnsi="Helvetica" w:cs="Helvetica"/>
                  <w:color w:val="000000"/>
                  <w:sz w:val="19"/>
                  <w:szCs w:val="19"/>
                </w:rPr>
                <w:t>3.9</w:t>
              </w:r>
            </w:ins>
            <w:del w:id="183" w:author="Alosco, Michael" w:date="2026-01-06T13:23:00Z" w16du:dateUtc="2026-01-06T18:23:00Z">
              <w:r w:rsidRPr="005262F9" w:rsidDel="00960742">
                <w:rPr>
                  <w:rFonts w:ascii="Times New Roman" w:eastAsia="Helvetica" w:hAnsi="Helvetica" w:cs="Helvetica"/>
                  <w:color w:val="000000"/>
                  <w:sz w:val="19"/>
                  <w:szCs w:val="19"/>
                </w:rPr>
                <w:delText>4</w:delText>
              </w:r>
            </w:del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%)</w:t>
            </w:r>
          </w:p>
        </w:tc>
        <w:tc>
          <w:tcPr>
            <w:tcW w:w="82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tcPrChange w:id="184" w:author="Alosco, Michael" w:date="2026-01-06T13:23:00Z" w16du:dateUtc="2026-01-06T18:23:00Z">
              <w:tcPr>
                <w:tcW w:w="773" w:type="pct"/>
                <w:tcBorders>
                  <w:top w:val="none" w:sz="0" w:space="0" w:color="000000"/>
                  <w:left w:val="none" w:sz="0" w:space="0" w:color="000000"/>
                  <w:bottom w:val="single" w:sz="8" w:space="0" w:color="000000"/>
                </w:tcBorders>
                <w:shd w:val="clear" w:color="auto" w:fill="F2F2F2" w:themeFill="background1" w:themeFillShade="F2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</w:tcPrChange>
          </w:tcPr>
          <w:p w14:paraId="207F31FB" w14:textId="389BF5E9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111 / 163 (6</w:t>
            </w:r>
            <w:ins w:id="185" w:author="Alosco, Michael" w:date="2026-01-06T13:23:00Z" w16du:dateUtc="2026-01-06T18:23:00Z">
              <w:r w:rsidR="008C5AC0">
                <w:rPr>
                  <w:rFonts w:ascii="Times New Roman" w:eastAsia="Helvetica" w:hAnsi="Helvetica" w:cs="Helvetica"/>
                  <w:color w:val="000000"/>
                  <w:sz w:val="19"/>
                  <w:szCs w:val="19"/>
                </w:rPr>
                <w:t>8.1</w:t>
              </w:r>
            </w:ins>
            <w:del w:id="186" w:author="Alosco, Michael" w:date="2026-01-06T13:23:00Z" w16du:dateUtc="2026-01-06T18:23:00Z">
              <w:r w:rsidRPr="005262F9" w:rsidDel="008C5AC0">
                <w:rPr>
                  <w:rFonts w:ascii="Times New Roman" w:eastAsia="Helvetica" w:hAnsi="Helvetica" w:cs="Helvetica"/>
                  <w:color w:val="000000"/>
                  <w:sz w:val="19"/>
                  <w:szCs w:val="19"/>
                </w:rPr>
                <w:delText>8</w:delText>
              </w:r>
            </w:del>
            <w:r w:rsidRPr="005262F9">
              <w:rPr>
                <w:rFonts w:ascii="Times New Roman" w:eastAsia="Helvetica" w:hAnsi="Helvetica" w:cs="Helvetica"/>
                <w:color w:val="000000"/>
                <w:sz w:val="19"/>
                <w:szCs w:val="19"/>
              </w:rPr>
              <w:t>%)</w:t>
            </w:r>
          </w:p>
        </w:tc>
        <w:tc>
          <w:tcPr>
            <w:tcW w:w="504" w:type="pct"/>
            <w:tcBorders>
              <w:bottom w:val="single" w:sz="6" w:space="0" w:color="auto"/>
            </w:tcBorders>
            <w:shd w:val="clear" w:color="auto" w:fill="F2F2F2" w:themeFill="background1" w:themeFillShade="F2"/>
            <w:tcPrChange w:id="187" w:author="Alosco, Michael" w:date="2026-01-06T13:23:00Z" w16du:dateUtc="2026-01-06T18:23:00Z">
              <w:tcPr>
                <w:tcW w:w="505" w:type="pct"/>
                <w:gridSpan w:val="2"/>
                <w:tcBorders>
                  <w:bottom w:val="single" w:sz="6" w:space="0" w:color="auto"/>
                </w:tcBorders>
                <w:shd w:val="clear" w:color="auto" w:fill="F2F2F2" w:themeFill="background1" w:themeFillShade="F2"/>
              </w:tcPr>
            </w:tcPrChange>
          </w:tcPr>
          <w:p w14:paraId="4AAD3317" w14:textId="77777777" w:rsidR="005D68A2" w:rsidRPr="005262F9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Helvetica" w:hAnsi="Helvetica" w:cs="Helvetica"/>
                <w:b/>
                <w:bCs/>
                <w:color w:val="000000"/>
                <w:sz w:val="19"/>
                <w:szCs w:val="19"/>
              </w:rPr>
            </w:pPr>
            <w:r w:rsidRPr="005262F9">
              <w:rPr>
                <w:rFonts w:ascii="Times New Roman" w:eastAsia="Helvetica" w:hAnsi="Helvetica" w:cs="Helvetica"/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</w:tr>
      <w:tr w:rsidR="005D68A2" w14:paraId="07EC0014" w14:textId="77777777" w:rsidTr="008C5AC0">
        <w:trPr>
          <w:jc w:val="center"/>
          <w:trPrChange w:id="188" w:author="Alosco, Michael" w:date="2026-01-06T13:23:00Z" w16du:dateUtc="2026-01-06T18:23:00Z">
            <w:trPr>
              <w:jc w:val="center"/>
            </w:trPr>
          </w:trPrChange>
        </w:trPr>
        <w:tc>
          <w:tcPr>
            <w:tcW w:w="4496" w:type="pct"/>
            <w:gridSpan w:val="5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tcPrChange w:id="189" w:author="Alosco, Michael" w:date="2026-01-06T13:23:00Z" w16du:dateUtc="2026-01-06T18:23:00Z">
              <w:tcPr>
                <w:tcW w:w="4495" w:type="pct"/>
                <w:gridSpan w:val="10"/>
                <w:tcBorders>
                  <w:top w:val="single" w:sz="8" w:space="0" w:color="000000"/>
                  <w:left w:val="none" w:sz="0" w:space="0" w:color="FFFFFF"/>
                  <w:bottom w:val="single" w:sz="8" w:space="0" w:color="000000"/>
                  <w:right w:val="none" w:sz="0" w:space="0" w:color="FFFFFF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</w:tcPrChange>
          </w:tcPr>
          <w:p w14:paraId="6767E84B" w14:textId="77777777" w:rsidR="005D68A2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an (SD); n / N (%)</w:t>
            </w:r>
          </w:p>
        </w:tc>
        <w:tc>
          <w:tcPr>
            <w:tcW w:w="504" w:type="pct"/>
            <w:tcBorders>
              <w:top w:val="single" w:sz="6" w:space="0" w:color="auto"/>
              <w:bottom w:val="single" w:sz="6" w:space="0" w:color="auto"/>
            </w:tcBorders>
            <w:tcPrChange w:id="190" w:author="Alosco, Michael" w:date="2026-01-06T13:23:00Z" w16du:dateUtc="2026-01-06T18:23:00Z">
              <w:tcPr>
                <w:tcW w:w="505" w:type="pct"/>
                <w:tcBorders>
                  <w:top w:val="single" w:sz="6" w:space="0" w:color="auto"/>
                  <w:bottom w:val="single" w:sz="6" w:space="0" w:color="auto"/>
                </w:tcBorders>
              </w:tcPr>
            </w:tcPrChange>
          </w:tcPr>
          <w:p w14:paraId="184771F8" w14:textId="77777777" w:rsidR="005D68A2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Helvetica" w:hAnsi="Helvetica" w:cs="Helvetica"/>
                <w:color w:val="000000"/>
                <w:sz w:val="20"/>
                <w:szCs w:val="20"/>
                <w:vertAlign w:val="superscript"/>
              </w:rPr>
            </w:pPr>
          </w:p>
        </w:tc>
      </w:tr>
      <w:tr w:rsidR="005D68A2" w14:paraId="2DEECAA6" w14:textId="77777777" w:rsidTr="00C8470B">
        <w:trPr>
          <w:jc w:val="center"/>
        </w:trPr>
        <w:tc>
          <w:tcPr>
            <w:tcW w:w="0" w:type="auto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BAF99" w14:textId="77777777" w:rsidR="005D68A2" w:rsidRPr="00AA145F" w:rsidRDefault="005D68A2" w:rsidP="00C84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145F">
              <w:rPr>
                <w:rFonts w:ascii="Times New Roman" w:hAnsi="Times New Roman" w:cs="Times New Roman"/>
                <w:sz w:val="20"/>
                <w:szCs w:val="20"/>
              </w:rPr>
              <w:t>This table presents the mean (standard deviation) scores of cognitive, functional, and behavioral assessments across different stages of C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one, low, high) among brain donors 52 years or older</w:t>
            </w:r>
            <w:r w:rsidRPr="00AA145F">
              <w:rPr>
                <w:rFonts w:ascii="Times New Roman" w:hAnsi="Times New Roman" w:cs="Times New Roman"/>
                <w:sz w:val="20"/>
                <w:szCs w:val="20"/>
              </w:rPr>
              <w:t>. Higher scores indicate greater severity or symptomatology on the respective scales. The table also reports the history of dementia as a binary variable with counts and percentages. Sample sizes (N) vary by scale. p-values are from analysis of covariance (ANCOVA) for continuous outcomes comparing across CTE stages (0, I, II, III, IV) and logistic regressions for binary outcome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AA145F">
              <w:rPr>
                <w:rFonts w:ascii="Times New Roman" w:hAnsi="Times New Roman" w:cs="Times New Roman"/>
                <w:sz w:val="20"/>
                <w:szCs w:val="20"/>
              </w:rPr>
              <w:t>ementia).</w:t>
            </w:r>
            <w:r w:rsidRPr="00AA145F">
              <w:rPr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l analyses are adjusted for age at death.</w:t>
            </w:r>
          </w:p>
          <w:p w14:paraId="381C3A21" w14:textId="77777777" w:rsidR="005D68A2" w:rsidRDefault="005D68A2" w:rsidP="00C847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Helvetica" w:hAnsi="Helvetica" w:cs="Helvetica"/>
                <w:color w:val="000000"/>
                <w:sz w:val="20"/>
                <w:szCs w:val="20"/>
                <w:vertAlign w:val="superscript"/>
              </w:rPr>
            </w:pPr>
          </w:p>
        </w:tc>
      </w:tr>
    </w:tbl>
    <w:p w14:paraId="468D9066" w14:textId="77777777" w:rsidR="007548C1" w:rsidRDefault="007548C1" w:rsidP="005262F9"/>
    <w:sectPr w:rsidR="007548C1">
      <w:type w:val="continuous"/>
      <w:pgSz w:w="11906" w:h="16838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33567641">
    <w:abstractNumId w:val="1"/>
  </w:num>
  <w:num w:numId="2" w16cid:durableId="1622153502">
    <w:abstractNumId w:val="2"/>
  </w:num>
  <w:num w:numId="3" w16cid:durableId="19970845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losco, Michael">
    <w15:presenceInfo w15:providerId="AD" w15:userId="S::malosco@bu.edu::7aff7242-e64c-4ee8-b7a9-8e6010eda64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1A86"/>
    <w:rsid w:val="0004554C"/>
    <w:rsid w:val="00052AD9"/>
    <w:rsid w:val="00084792"/>
    <w:rsid w:val="000935DB"/>
    <w:rsid w:val="000D7CDD"/>
    <w:rsid w:val="00354CAE"/>
    <w:rsid w:val="003A2C91"/>
    <w:rsid w:val="003D50E1"/>
    <w:rsid w:val="003F1A86"/>
    <w:rsid w:val="00507907"/>
    <w:rsid w:val="005262F9"/>
    <w:rsid w:val="00530187"/>
    <w:rsid w:val="005D68A2"/>
    <w:rsid w:val="00654437"/>
    <w:rsid w:val="00682EDD"/>
    <w:rsid w:val="007548C1"/>
    <w:rsid w:val="00754AA0"/>
    <w:rsid w:val="00784132"/>
    <w:rsid w:val="00790DD5"/>
    <w:rsid w:val="007B51CB"/>
    <w:rsid w:val="007D391D"/>
    <w:rsid w:val="00854FD9"/>
    <w:rsid w:val="008C5AC0"/>
    <w:rsid w:val="008C6CBC"/>
    <w:rsid w:val="00960742"/>
    <w:rsid w:val="009667E5"/>
    <w:rsid w:val="009C7211"/>
    <w:rsid w:val="00A76B2B"/>
    <w:rsid w:val="00C727BE"/>
    <w:rsid w:val="00CA057F"/>
    <w:rsid w:val="00CF0928"/>
    <w:rsid w:val="00D05FC7"/>
    <w:rsid w:val="00DC5EA2"/>
    <w:rsid w:val="00E11AB9"/>
    <w:rsid w:val="00E53241"/>
    <w:rsid w:val="00E66689"/>
    <w:rsid w:val="00E756D3"/>
    <w:rsid w:val="00F417EF"/>
    <w:rsid w:val="00F60795"/>
    <w:rsid w:val="00F851DE"/>
    <w:rsid w:val="00FF0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06680"/>
  <w15:docId w15:val="{B9A2525C-E6CA-8F40-A408-BDB6C8A7B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NoSpacing">
    <w:name w:val="No Spacing"/>
    <w:uiPriority w:val="1"/>
    <w:qFormat/>
    <w:rsid w:val="00682EDD"/>
    <w:rPr>
      <w:rFonts w:eastAsiaTheme="minorHAnsi"/>
      <w:kern w:val="2"/>
      <w14:ligatures w14:val="standardContextual"/>
    </w:rPr>
  </w:style>
  <w:style w:type="paragraph" w:styleId="Revision">
    <w:name w:val="Revision"/>
    <w:hidden/>
    <w:uiPriority w:val="99"/>
    <w:semiHidden/>
    <w:rsid w:val="009607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89</Words>
  <Characters>4751</Characters>
  <Application>Microsoft Office Word</Application>
  <DocSecurity>0</DocSecurity>
  <Lines>475</Lines>
  <Paragraphs>38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3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h, Jenna</dc:creator>
  <cp:keywords/>
  <dc:description/>
  <cp:lastModifiedBy>Alosco, Michael</cp:lastModifiedBy>
  <cp:revision>3</cp:revision>
  <dcterms:created xsi:type="dcterms:W3CDTF">2026-01-06T18:19:00Z</dcterms:created>
  <dcterms:modified xsi:type="dcterms:W3CDTF">2026-01-06T18:24:00Z</dcterms:modified>
  <cp:category/>
</cp:coreProperties>
</file>